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EAB3BE" w14:textId="73496735" w:rsidR="00A64E7A" w:rsidRPr="000E4AE9" w:rsidRDefault="000E4AE9" w:rsidP="00756313">
      <w:pPr>
        <w:shd w:val="clear" w:color="auto" w:fill="FFFFFF"/>
        <w:spacing w:before="280" w:after="280" w:line="480" w:lineRule="auto"/>
        <w:ind w:firstLine="720"/>
        <w:jc w:val="center"/>
        <w:rPr>
          <w:b/>
          <w:bCs/>
          <w:color w:val="000000"/>
          <w:lang w:val="en-GB"/>
        </w:rPr>
      </w:pPr>
      <w:r w:rsidRPr="000E4AE9">
        <w:rPr>
          <w:b/>
          <w:bCs/>
          <w:color w:val="000000"/>
          <w:lang w:val="en-GB"/>
        </w:rPr>
        <w:t>Supplementary materials for</w:t>
      </w:r>
      <w:r w:rsidR="00756313">
        <w:rPr>
          <w:b/>
          <w:bCs/>
          <w:color w:val="000000"/>
          <w:lang w:val="en-GB"/>
        </w:rPr>
        <w:t>:</w:t>
      </w:r>
    </w:p>
    <w:p w14:paraId="323EB970" w14:textId="05ECE157" w:rsidR="007E6084" w:rsidRDefault="001A3E1C" w:rsidP="001A3E1C">
      <w:pPr>
        <w:spacing w:line="480" w:lineRule="auto"/>
        <w:jc w:val="center"/>
        <w:rPr>
          <w:lang w:val="en-GB"/>
        </w:rPr>
      </w:pPr>
      <w:r w:rsidRPr="001A3E1C">
        <w:rPr>
          <w:lang w:val="en-GB"/>
        </w:rPr>
        <w:t>The association between dysnatraemia during hospitalisation and post COVID-19 mental fatigue</w:t>
      </w:r>
    </w:p>
    <w:p w14:paraId="6B8D7BCD" w14:textId="77777777" w:rsidR="001A3E1C" w:rsidRPr="0002030F" w:rsidRDefault="001A3E1C" w:rsidP="00F84CA8">
      <w:pPr>
        <w:spacing w:line="480" w:lineRule="auto"/>
        <w:jc w:val="both"/>
        <w:rPr>
          <w:color w:val="000000"/>
          <w:lang w:val="en-GB"/>
        </w:rPr>
      </w:pPr>
    </w:p>
    <w:p w14:paraId="5794A3B1" w14:textId="481C34CB" w:rsidR="00F77210" w:rsidRPr="0092249D" w:rsidRDefault="00F77210" w:rsidP="00F77210">
      <w:pPr>
        <w:spacing w:line="480" w:lineRule="auto"/>
        <w:jc w:val="center"/>
        <w:rPr>
          <w:color w:val="000000"/>
        </w:rPr>
      </w:pPr>
      <w:r w:rsidRPr="004547C9">
        <w:rPr>
          <w:color w:val="000000"/>
        </w:rPr>
        <w:t>Gerardo Salvato</w:t>
      </w:r>
      <w:r w:rsidRPr="004547C9">
        <w:rPr>
          <w:color w:val="000000"/>
          <w:vertAlign w:val="superscript"/>
        </w:rPr>
        <w:t>,2,3</w:t>
      </w:r>
      <w:r>
        <w:rPr>
          <w:color w:val="000000"/>
        </w:rPr>
        <w:t>;</w:t>
      </w:r>
      <w:r w:rsidRPr="004547C9">
        <w:rPr>
          <w:color w:val="000000"/>
        </w:rPr>
        <w:t xml:space="preserve"> Elvira Inglese</w:t>
      </w:r>
      <w:r w:rsidRPr="004547C9">
        <w:rPr>
          <w:vertAlign w:val="superscript"/>
        </w:rPr>
        <w:t>1,</w:t>
      </w:r>
      <w:r>
        <w:rPr>
          <w:vertAlign w:val="superscript"/>
        </w:rPr>
        <w:t>4</w:t>
      </w:r>
      <w:r>
        <w:rPr>
          <w:color w:val="000000"/>
        </w:rPr>
        <w:t xml:space="preserve">; </w:t>
      </w:r>
      <w:r w:rsidRPr="004547C9">
        <w:rPr>
          <w:color w:val="000000"/>
        </w:rPr>
        <w:t xml:space="preserve">Teresa </w:t>
      </w:r>
      <w:r w:rsidRPr="00320919">
        <w:rPr>
          <w:color w:val="000000"/>
        </w:rPr>
        <w:t>Fazia</w:t>
      </w:r>
      <w:r w:rsidRPr="00320919">
        <w:rPr>
          <w:color w:val="000000"/>
          <w:vertAlign w:val="superscript"/>
        </w:rPr>
        <w:t>1</w:t>
      </w:r>
      <w:r>
        <w:rPr>
          <w:color w:val="000000"/>
        </w:rPr>
        <w:t xml:space="preserve">; </w:t>
      </w:r>
      <w:r w:rsidRPr="00320919">
        <w:rPr>
          <w:color w:val="000000"/>
        </w:rPr>
        <w:t>Francesco</w:t>
      </w:r>
      <w:r w:rsidRPr="004547C9">
        <w:rPr>
          <w:color w:val="000000"/>
        </w:rPr>
        <w:t xml:space="preserve"> Crottini</w:t>
      </w:r>
      <w:r>
        <w:rPr>
          <w:color w:val="000000"/>
          <w:vertAlign w:val="superscript"/>
        </w:rPr>
        <w:t>1</w:t>
      </w:r>
      <w:r>
        <w:rPr>
          <w:color w:val="000000"/>
        </w:rPr>
        <w:t>;</w:t>
      </w:r>
      <w:r w:rsidRPr="004547C9">
        <w:rPr>
          <w:color w:val="000000"/>
        </w:rPr>
        <w:t xml:space="preserve"> Daniele Crotti</w:t>
      </w:r>
      <w:r>
        <w:rPr>
          <w:color w:val="000000"/>
          <w:vertAlign w:val="superscript"/>
        </w:rPr>
        <w:t>1</w:t>
      </w:r>
      <w:r>
        <w:rPr>
          <w:color w:val="000000"/>
        </w:rPr>
        <w:t>;</w:t>
      </w:r>
      <w:r w:rsidRPr="004547C9">
        <w:rPr>
          <w:color w:val="000000"/>
        </w:rPr>
        <w:t xml:space="preserve"> Federica Valentini</w:t>
      </w:r>
      <w:r w:rsidRPr="004547C9">
        <w:rPr>
          <w:color w:val="000000"/>
          <w:vertAlign w:val="superscript"/>
        </w:rPr>
        <w:t>2</w:t>
      </w:r>
      <w:r>
        <w:rPr>
          <w:color w:val="000000"/>
        </w:rPr>
        <w:t>;</w:t>
      </w:r>
      <w:r w:rsidRPr="004547C9">
        <w:rPr>
          <w:color w:val="000000"/>
        </w:rPr>
        <w:t xml:space="preserve"> Giulio Palmas</w:t>
      </w:r>
      <w:r w:rsidRPr="004547C9">
        <w:rPr>
          <w:color w:val="000000"/>
          <w:vertAlign w:val="superscript"/>
        </w:rPr>
        <w:t>2</w:t>
      </w:r>
      <w:r>
        <w:rPr>
          <w:color w:val="000000"/>
        </w:rPr>
        <w:t>;</w:t>
      </w:r>
      <w:r w:rsidRPr="004547C9">
        <w:rPr>
          <w:color w:val="000000"/>
        </w:rPr>
        <w:t xml:space="preserve"> Alessandra Bollani</w:t>
      </w:r>
      <w:r w:rsidRPr="004547C9">
        <w:rPr>
          <w:color w:val="000000"/>
          <w:vertAlign w:val="superscript"/>
        </w:rPr>
        <w:t>2</w:t>
      </w:r>
      <w:r>
        <w:rPr>
          <w:color w:val="000000"/>
        </w:rPr>
        <w:t>;</w:t>
      </w:r>
      <w:r w:rsidRPr="004547C9">
        <w:rPr>
          <w:color w:val="000000"/>
        </w:rPr>
        <w:t xml:space="preserve"> Stefania Basilico</w:t>
      </w:r>
      <w:r w:rsidRPr="004547C9">
        <w:rPr>
          <w:color w:val="000000"/>
          <w:vertAlign w:val="superscript"/>
        </w:rPr>
        <w:t>2,3</w:t>
      </w:r>
      <w:r>
        <w:rPr>
          <w:color w:val="000000"/>
        </w:rPr>
        <w:t>;</w:t>
      </w:r>
      <w:r w:rsidRPr="004547C9">
        <w:rPr>
          <w:color w:val="000000"/>
        </w:rPr>
        <w:t xml:space="preserve"> Martina Gandola</w:t>
      </w:r>
      <w:r w:rsidRPr="004547C9">
        <w:rPr>
          <w:color w:val="000000"/>
          <w:vertAlign w:val="superscript"/>
        </w:rPr>
        <w:t>1,2,3</w:t>
      </w:r>
      <w:r>
        <w:rPr>
          <w:color w:val="000000"/>
        </w:rPr>
        <w:t>;</w:t>
      </w:r>
      <w:r w:rsidRPr="004547C9">
        <w:rPr>
          <w:color w:val="000000"/>
        </w:rPr>
        <w:t xml:space="preserve"> Giorgio Gelosa</w:t>
      </w:r>
      <w:r w:rsidRPr="004547C9">
        <w:rPr>
          <w:color w:val="000000"/>
          <w:vertAlign w:val="superscript"/>
        </w:rPr>
        <w:t>3,</w:t>
      </w:r>
      <w:r>
        <w:rPr>
          <w:color w:val="000000"/>
          <w:vertAlign w:val="superscript"/>
        </w:rPr>
        <w:t>5</w:t>
      </w:r>
      <w:r>
        <w:rPr>
          <w:color w:val="000000"/>
        </w:rPr>
        <w:t xml:space="preserve">; </w:t>
      </w:r>
      <w:r w:rsidRPr="004547C9">
        <w:rPr>
          <w:color w:val="000000"/>
        </w:rPr>
        <w:t>Davide Gentilini</w:t>
      </w:r>
      <w:r w:rsidRPr="004547C9">
        <w:rPr>
          <w:vertAlign w:val="superscript"/>
        </w:rPr>
        <w:t>1,</w:t>
      </w:r>
      <w:r>
        <w:rPr>
          <w:vertAlign w:val="superscript"/>
        </w:rPr>
        <w:t>6</w:t>
      </w:r>
      <w:r>
        <w:rPr>
          <w:color w:val="000000"/>
        </w:rPr>
        <w:t>;</w:t>
      </w:r>
      <w:r w:rsidRPr="004547C9">
        <w:rPr>
          <w:color w:val="000000"/>
        </w:rPr>
        <w:t xml:space="preserve"> Luisa Bernardinelli</w:t>
      </w:r>
      <w:r w:rsidRPr="004547C9">
        <w:rPr>
          <w:vertAlign w:val="superscript"/>
        </w:rPr>
        <w:t>1</w:t>
      </w:r>
      <w:r>
        <w:rPr>
          <w:color w:val="000000"/>
        </w:rPr>
        <w:t>;</w:t>
      </w:r>
      <w:r w:rsidRPr="004547C9">
        <w:rPr>
          <w:color w:val="000000"/>
        </w:rPr>
        <w:t xml:space="preserve"> Andrea Stracciari</w:t>
      </w:r>
      <w:r>
        <w:rPr>
          <w:color w:val="000000"/>
          <w:vertAlign w:val="superscript"/>
        </w:rPr>
        <w:t>7</w:t>
      </w:r>
      <w:r>
        <w:rPr>
          <w:color w:val="000000"/>
        </w:rPr>
        <w:t>;</w:t>
      </w:r>
      <w:r w:rsidRPr="004547C9">
        <w:rPr>
          <w:color w:val="000000"/>
        </w:rPr>
        <w:t xml:space="preserve"> Francesco Scaglione</w:t>
      </w:r>
      <w:r>
        <w:rPr>
          <w:vertAlign w:val="superscript"/>
        </w:rPr>
        <w:t>4</w:t>
      </w:r>
      <w:r w:rsidRPr="004547C9">
        <w:rPr>
          <w:vertAlign w:val="superscript"/>
        </w:rPr>
        <w:t>,8</w:t>
      </w:r>
      <w:r>
        <w:rPr>
          <w:color w:val="000000"/>
        </w:rPr>
        <w:t>;</w:t>
      </w:r>
      <w:r w:rsidRPr="004547C9">
        <w:rPr>
          <w:color w:val="000000"/>
        </w:rPr>
        <w:t xml:space="preserve"> Elio Clemente Agostoni</w:t>
      </w:r>
      <w:r w:rsidRPr="004547C9">
        <w:rPr>
          <w:color w:val="000000"/>
          <w:vertAlign w:val="superscript"/>
        </w:rPr>
        <w:t>3,</w:t>
      </w:r>
      <w:r>
        <w:rPr>
          <w:color w:val="000000"/>
          <w:vertAlign w:val="superscript"/>
        </w:rPr>
        <w:t>5</w:t>
      </w:r>
      <w:r>
        <w:rPr>
          <w:color w:val="000000"/>
        </w:rPr>
        <w:t>,</w:t>
      </w:r>
      <w:r w:rsidRPr="004547C9">
        <w:rPr>
          <w:color w:val="000000"/>
          <w:vertAlign w:val="superscript"/>
        </w:rPr>
        <w:t xml:space="preserve"> </w:t>
      </w:r>
      <w:r w:rsidRPr="004547C9">
        <w:rPr>
          <w:color w:val="000000"/>
        </w:rPr>
        <w:t>Gabriella Bottini</w:t>
      </w:r>
      <w:r w:rsidRPr="004547C9">
        <w:rPr>
          <w:color w:val="000000"/>
          <w:vertAlign w:val="superscript"/>
        </w:rPr>
        <w:t>1,2,3</w:t>
      </w:r>
      <w:r>
        <w:rPr>
          <w:color w:val="000000"/>
        </w:rPr>
        <w:t>.</w:t>
      </w:r>
    </w:p>
    <w:p w14:paraId="6CA29DA5" w14:textId="71F3058C" w:rsidR="00F77210" w:rsidRPr="001A3E1C" w:rsidRDefault="00F77210" w:rsidP="00F77210">
      <w:pPr>
        <w:pBdr>
          <w:top w:val="nil"/>
          <w:left w:val="nil"/>
          <w:bottom w:val="nil"/>
          <w:right w:val="nil"/>
          <w:between w:val="nil"/>
        </w:pBdr>
        <w:spacing w:before="120" w:line="480" w:lineRule="auto"/>
        <w:rPr>
          <w:b/>
          <w:color w:val="000000"/>
          <w:sz w:val="21"/>
          <w:szCs w:val="21"/>
        </w:rPr>
      </w:pPr>
    </w:p>
    <w:p w14:paraId="3586BE59" w14:textId="77777777" w:rsidR="00F77210" w:rsidRPr="00F77210" w:rsidRDefault="00F77210" w:rsidP="00F77210">
      <w:pPr>
        <w:spacing w:line="480" w:lineRule="auto"/>
        <w:jc w:val="center"/>
        <w:rPr>
          <w:color w:val="000000"/>
          <w:sz w:val="20"/>
          <w:szCs w:val="20"/>
          <w:lang w:val="en-GB"/>
        </w:rPr>
      </w:pPr>
      <w:r w:rsidRPr="00F77210">
        <w:rPr>
          <w:color w:val="000000"/>
          <w:sz w:val="20"/>
          <w:szCs w:val="20"/>
          <w:vertAlign w:val="superscript"/>
          <w:lang w:val="en-GB"/>
        </w:rPr>
        <w:t xml:space="preserve">1 </w:t>
      </w:r>
      <w:r w:rsidRPr="00F77210">
        <w:rPr>
          <w:color w:val="000000"/>
          <w:sz w:val="20"/>
          <w:szCs w:val="20"/>
          <w:lang w:val="en-GB"/>
        </w:rPr>
        <w:t>Department of Brain and Behavioral Sciences, University of Pavia, Pavia, Italy.</w:t>
      </w:r>
    </w:p>
    <w:p w14:paraId="0D413C78" w14:textId="77777777" w:rsidR="00F77210" w:rsidRPr="00F77210" w:rsidRDefault="00F77210" w:rsidP="00F77210">
      <w:pPr>
        <w:spacing w:line="480" w:lineRule="auto"/>
        <w:jc w:val="center"/>
        <w:rPr>
          <w:color w:val="000000"/>
          <w:sz w:val="20"/>
          <w:szCs w:val="20"/>
        </w:rPr>
      </w:pPr>
      <w:r w:rsidRPr="00F77210">
        <w:rPr>
          <w:color w:val="000000"/>
          <w:sz w:val="20"/>
          <w:szCs w:val="20"/>
          <w:vertAlign w:val="superscript"/>
        </w:rPr>
        <w:t xml:space="preserve">2 </w:t>
      </w:r>
      <w:r w:rsidRPr="00F77210">
        <w:rPr>
          <w:color w:val="000000"/>
          <w:sz w:val="20"/>
          <w:szCs w:val="20"/>
        </w:rPr>
        <w:t>Cognitive Neuropsychology Centre, ASST “Grande Ospedale Metropolitano” Niguarda, Milano, Italy.</w:t>
      </w:r>
    </w:p>
    <w:p w14:paraId="1AB97CCC" w14:textId="77777777" w:rsidR="00F77210" w:rsidRPr="00F77210" w:rsidRDefault="00F77210" w:rsidP="00F77210">
      <w:pPr>
        <w:spacing w:line="480" w:lineRule="auto"/>
        <w:jc w:val="center"/>
        <w:rPr>
          <w:color w:val="000000"/>
          <w:sz w:val="20"/>
          <w:szCs w:val="20"/>
        </w:rPr>
      </w:pPr>
      <w:r w:rsidRPr="00F77210">
        <w:rPr>
          <w:color w:val="000000"/>
          <w:sz w:val="20"/>
          <w:szCs w:val="20"/>
          <w:vertAlign w:val="superscript"/>
        </w:rPr>
        <w:t>3</w:t>
      </w:r>
      <w:r w:rsidRPr="00F77210">
        <w:rPr>
          <w:color w:val="000000"/>
          <w:sz w:val="20"/>
          <w:szCs w:val="20"/>
        </w:rPr>
        <w:t xml:space="preserve"> NeuroMI, Milan Centre for Neuroscience, Milan, Italy.</w:t>
      </w:r>
    </w:p>
    <w:p w14:paraId="58F5503C" w14:textId="77777777" w:rsidR="00F77210" w:rsidRPr="00F77210" w:rsidRDefault="00F77210" w:rsidP="00F77210">
      <w:pPr>
        <w:spacing w:line="480" w:lineRule="auto"/>
        <w:jc w:val="center"/>
        <w:rPr>
          <w:sz w:val="20"/>
          <w:szCs w:val="20"/>
          <w:highlight w:val="white"/>
        </w:rPr>
      </w:pPr>
      <w:r w:rsidRPr="00F77210">
        <w:rPr>
          <w:sz w:val="20"/>
          <w:szCs w:val="20"/>
          <w:vertAlign w:val="superscript"/>
        </w:rPr>
        <w:t xml:space="preserve">4 </w:t>
      </w:r>
      <w:r w:rsidRPr="00F77210">
        <w:rPr>
          <w:sz w:val="20"/>
          <w:szCs w:val="20"/>
          <w:highlight w:val="white"/>
        </w:rPr>
        <w:t xml:space="preserve">Department of Laboratory Medicine, ASST </w:t>
      </w:r>
      <w:r w:rsidRPr="00F77210">
        <w:rPr>
          <w:color w:val="000000"/>
          <w:sz w:val="20"/>
          <w:szCs w:val="20"/>
        </w:rPr>
        <w:t xml:space="preserve">“Grande Ospedale Metropolitano” </w:t>
      </w:r>
      <w:r w:rsidRPr="00F77210">
        <w:rPr>
          <w:sz w:val="20"/>
          <w:szCs w:val="20"/>
          <w:highlight w:val="white"/>
        </w:rPr>
        <w:t>Niguarda, Milan, Italy.</w:t>
      </w:r>
    </w:p>
    <w:p w14:paraId="5613FB7E" w14:textId="77777777" w:rsidR="00F77210" w:rsidRPr="00F77210" w:rsidRDefault="00F77210" w:rsidP="00F77210">
      <w:pPr>
        <w:spacing w:line="480" w:lineRule="auto"/>
        <w:jc w:val="center"/>
        <w:rPr>
          <w:color w:val="000000"/>
          <w:sz w:val="20"/>
          <w:szCs w:val="20"/>
        </w:rPr>
      </w:pPr>
      <w:r w:rsidRPr="00F77210">
        <w:rPr>
          <w:color w:val="000000"/>
          <w:sz w:val="20"/>
          <w:szCs w:val="20"/>
          <w:vertAlign w:val="superscript"/>
        </w:rPr>
        <w:t xml:space="preserve">5 </w:t>
      </w:r>
      <w:r w:rsidRPr="00F77210">
        <w:rPr>
          <w:color w:val="000000"/>
          <w:sz w:val="20"/>
          <w:szCs w:val="20"/>
        </w:rPr>
        <w:t>Neurology department, ASST “Grande Ospedale Metropolitano” Niguarda, Milano, Italy.</w:t>
      </w:r>
    </w:p>
    <w:p w14:paraId="57A3E79D" w14:textId="77777777" w:rsidR="00F77210" w:rsidRPr="00F77210" w:rsidRDefault="00F77210" w:rsidP="00F77210">
      <w:pPr>
        <w:spacing w:line="480" w:lineRule="auto"/>
        <w:jc w:val="center"/>
        <w:rPr>
          <w:color w:val="000000"/>
          <w:sz w:val="20"/>
          <w:szCs w:val="20"/>
          <w:lang w:val="en-GB"/>
        </w:rPr>
      </w:pPr>
      <w:r w:rsidRPr="00F77210">
        <w:rPr>
          <w:color w:val="000000"/>
          <w:sz w:val="20"/>
          <w:szCs w:val="20"/>
          <w:vertAlign w:val="superscript"/>
          <w:lang w:val="en-GB"/>
        </w:rPr>
        <w:t xml:space="preserve">6 </w:t>
      </w:r>
      <w:r w:rsidRPr="00F77210">
        <w:rPr>
          <w:color w:val="000000"/>
          <w:sz w:val="20"/>
          <w:szCs w:val="20"/>
          <w:lang w:val="en-GB"/>
        </w:rPr>
        <w:t>Istituto Auxologico Italiano, IRCCS, Bioinformatics and Statistical Genomic Unit, Milano, Italy.</w:t>
      </w:r>
    </w:p>
    <w:p w14:paraId="45F95FE1" w14:textId="77777777" w:rsidR="00F77210" w:rsidRPr="00F77210" w:rsidRDefault="00F77210" w:rsidP="00F77210">
      <w:pPr>
        <w:spacing w:line="480" w:lineRule="auto"/>
        <w:jc w:val="center"/>
        <w:rPr>
          <w:color w:val="000000"/>
          <w:sz w:val="20"/>
          <w:szCs w:val="20"/>
          <w:highlight w:val="white"/>
          <w:lang w:val="en-GB"/>
        </w:rPr>
      </w:pPr>
      <w:r w:rsidRPr="00F77210">
        <w:rPr>
          <w:color w:val="000000"/>
          <w:sz w:val="20"/>
          <w:szCs w:val="20"/>
          <w:vertAlign w:val="superscript"/>
          <w:lang w:val="en-GB"/>
        </w:rPr>
        <w:t xml:space="preserve">7 </w:t>
      </w:r>
      <w:r w:rsidRPr="00F77210">
        <w:rPr>
          <w:color w:val="000000"/>
          <w:sz w:val="20"/>
          <w:szCs w:val="20"/>
          <w:highlight w:val="white"/>
          <w:lang w:val="en-GB"/>
        </w:rPr>
        <w:t>University of Bologna, Bologna, Italy, Chair of the “Cognitive and Behavioral Neurology” Study Group of the Italian Neurological Society, Italy.</w:t>
      </w:r>
    </w:p>
    <w:p w14:paraId="0AE01F85" w14:textId="77777777" w:rsidR="00F77210" w:rsidRPr="00F77210" w:rsidRDefault="00F77210" w:rsidP="00F77210">
      <w:pPr>
        <w:spacing w:line="480" w:lineRule="auto"/>
        <w:jc w:val="center"/>
        <w:rPr>
          <w:sz w:val="20"/>
          <w:szCs w:val="20"/>
          <w:highlight w:val="white"/>
          <w:lang w:val="en-GB"/>
        </w:rPr>
      </w:pPr>
      <w:r w:rsidRPr="00F77210">
        <w:rPr>
          <w:sz w:val="20"/>
          <w:szCs w:val="20"/>
          <w:vertAlign w:val="superscript"/>
          <w:lang w:val="en-GB"/>
        </w:rPr>
        <w:t xml:space="preserve">8 </w:t>
      </w:r>
      <w:r w:rsidRPr="00F77210">
        <w:rPr>
          <w:sz w:val="20"/>
          <w:szCs w:val="20"/>
          <w:highlight w:val="white"/>
          <w:lang w:val="en-GB"/>
        </w:rPr>
        <w:t>Department of Oncology and Hemato-Oncology, University of Milan, Milan, Italy.</w:t>
      </w:r>
    </w:p>
    <w:p w14:paraId="6454E897" w14:textId="77777777" w:rsidR="000E4AE9" w:rsidRDefault="000E4AE9" w:rsidP="000E4AE9">
      <w:pPr>
        <w:shd w:val="clear" w:color="auto" w:fill="FFFFFF"/>
        <w:spacing w:before="280" w:after="280" w:line="480" w:lineRule="auto"/>
        <w:ind w:firstLine="720"/>
        <w:jc w:val="both"/>
        <w:rPr>
          <w:b/>
          <w:bCs/>
          <w:color w:val="000000"/>
          <w:sz w:val="20"/>
          <w:szCs w:val="20"/>
          <w:lang w:val="en-GB"/>
        </w:rPr>
      </w:pPr>
    </w:p>
    <w:p w14:paraId="497AB3F0" w14:textId="63F323BC" w:rsidR="000E4AE9" w:rsidRDefault="000E4AE9" w:rsidP="000E4AE9">
      <w:pPr>
        <w:shd w:val="clear" w:color="auto" w:fill="FFFFFF"/>
        <w:spacing w:before="280" w:after="280" w:line="480" w:lineRule="auto"/>
        <w:ind w:firstLine="720"/>
        <w:jc w:val="both"/>
        <w:rPr>
          <w:b/>
          <w:bCs/>
          <w:color w:val="000000"/>
          <w:sz w:val="20"/>
          <w:szCs w:val="20"/>
          <w:lang w:val="en-GB"/>
        </w:rPr>
      </w:pPr>
    </w:p>
    <w:p w14:paraId="01AEC5E8" w14:textId="28EB0A42" w:rsidR="00A64E7A" w:rsidRDefault="00A64E7A" w:rsidP="000E4AE9">
      <w:pPr>
        <w:shd w:val="clear" w:color="auto" w:fill="FFFFFF"/>
        <w:spacing w:before="280" w:after="280" w:line="480" w:lineRule="auto"/>
        <w:ind w:firstLine="720"/>
        <w:jc w:val="both"/>
        <w:rPr>
          <w:b/>
          <w:bCs/>
          <w:color w:val="000000"/>
          <w:sz w:val="20"/>
          <w:szCs w:val="20"/>
          <w:lang w:val="en-GB"/>
        </w:rPr>
      </w:pPr>
    </w:p>
    <w:p w14:paraId="5BF54990" w14:textId="77777777" w:rsidR="00A64E7A" w:rsidRDefault="00A64E7A" w:rsidP="000E4AE9">
      <w:pPr>
        <w:shd w:val="clear" w:color="auto" w:fill="FFFFFF"/>
        <w:spacing w:before="280" w:after="280" w:line="480" w:lineRule="auto"/>
        <w:ind w:firstLine="720"/>
        <w:jc w:val="both"/>
        <w:rPr>
          <w:b/>
          <w:bCs/>
          <w:color w:val="000000"/>
          <w:sz w:val="20"/>
          <w:szCs w:val="20"/>
          <w:lang w:val="en-GB"/>
        </w:rPr>
      </w:pPr>
    </w:p>
    <w:p w14:paraId="113BBFF9" w14:textId="77777777" w:rsidR="000E4AE9" w:rsidRDefault="000E4AE9" w:rsidP="000E4AE9">
      <w:pPr>
        <w:shd w:val="clear" w:color="auto" w:fill="FFFFFF"/>
        <w:spacing w:before="280" w:after="280" w:line="480" w:lineRule="auto"/>
        <w:ind w:firstLine="720"/>
        <w:jc w:val="both"/>
        <w:rPr>
          <w:b/>
          <w:bCs/>
          <w:color w:val="000000"/>
          <w:sz w:val="20"/>
          <w:szCs w:val="20"/>
          <w:lang w:val="en-GB"/>
        </w:rPr>
      </w:pPr>
    </w:p>
    <w:p w14:paraId="1DBB355C" w14:textId="0355E4EB" w:rsidR="000E4AE9" w:rsidRPr="0002030F" w:rsidRDefault="000E4AE9" w:rsidP="000E4AE9">
      <w:pPr>
        <w:shd w:val="clear" w:color="auto" w:fill="FFFFFF"/>
        <w:spacing w:before="280" w:after="280" w:line="480" w:lineRule="auto"/>
        <w:ind w:firstLine="720"/>
        <w:jc w:val="both"/>
        <w:rPr>
          <w:color w:val="000000"/>
          <w:sz w:val="20"/>
          <w:szCs w:val="20"/>
          <w:lang w:val="en-GB"/>
        </w:rPr>
      </w:pPr>
      <w:r w:rsidRPr="0002030F">
        <w:rPr>
          <w:b/>
          <w:bCs/>
          <w:color w:val="000000"/>
          <w:sz w:val="20"/>
          <w:szCs w:val="20"/>
          <w:lang w:val="en-GB"/>
        </w:rPr>
        <w:lastRenderedPageBreak/>
        <w:t>Supplementary Table 1</w:t>
      </w:r>
      <w:r w:rsidRPr="0002030F">
        <w:rPr>
          <w:color w:val="000000"/>
          <w:sz w:val="20"/>
          <w:szCs w:val="20"/>
          <w:lang w:val="en-GB"/>
        </w:rPr>
        <w:t>. Results of the logistic regression model for the association between COVID-19 severity group and cognitive failures as investigated by different items. Models were corrected by sex, and follow-up time.</w:t>
      </w:r>
    </w:p>
    <w:tbl>
      <w:tblPr>
        <w:tblStyle w:val="PlainTable2"/>
        <w:tblW w:w="9634" w:type="dxa"/>
        <w:tblLook w:val="04A0" w:firstRow="1" w:lastRow="0" w:firstColumn="1" w:lastColumn="0" w:noHBand="0" w:noVBand="1"/>
      </w:tblPr>
      <w:tblGrid>
        <w:gridCol w:w="5386"/>
        <w:gridCol w:w="1417"/>
        <w:gridCol w:w="876"/>
        <w:gridCol w:w="1955"/>
      </w:tblGrid>
      <w:tr w:rsidR="000E4AE9" w:rsidRPr="0002030F" w14:paraId="1FF452EC" w14:textId="77777777" w:rsidTr="00990C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6" w:type="dxa"/>
          </w:tcPr>
          <w:p w14:paraId="31FAD833" w14:textId="77777777" w:rsidR="000E4AE9" w:rsidRPr="0002030F" w:rsidRDefault="000E4AE9" w:rsidP="00990CC2">
            <w:pPr>
              <w:contextualSpacing/>
              <w:jc w:val="both"/>
              <w:rPr>
                <w:bCs w:val="0"/>
                <w:color w:val="000000"/>
                <w:lang w:val="en-GB"/>
              </w:rPr>
            </w:pPr>
            <w:r w:rsidRPr="0002030F">
              <w:rPr>
                <w:bCs w:val="0"/>
                <w:color w:val="000000"/>
                <w:lang w:val="en-GB"/>
              </w:rPr>
              <w:t>Cognitive failure</w:t>
            </w:r>
          </w:p>
        </w:tc>
        <w:tc>
          <w:tcPr>
            <w:tcW w:w="0" w:type="dxa"/>
          </w:tcPr>
          <w:p w14:paraId="7F44F337" w14:textId="77777777" w:rsidR="000E4AE9" w:rsidRPr="0002030F" w:rsidRDefault="000E4AE9" w:rsidP="00990C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lang w:val="en-GB"/>
              </w:rPr>
            </w:pPr>
            <w:r w:rsidRPr="0002030F">
              <w:rPr>
                <w:rFonts w:ascii="Arial" w:hAnsi="Arial" w:cs="Arial"/>
                <w:bCs w:val="0"/>
                <w:color w:val="202124"/>
                <w:shd w:val="clear" w:color="auto" w:fill="FFFFFF"/>
                <w:lang w:val="en-GB"/>
              </w:rPr>
              <w:t>β</w:t>
            </w:r>
          </w:p>
        </w:tc>
        <w:tc>
          <w:tcPr>
            <w:tcW w:w="876" w:type="dxa"/>
          </w:tcPr>
          <w:p w14:paraId="13338B41" w14:textId="77777777" w:rsidR="000E4AE9" w:rsidRPr="0002030F" w:rsidRDefault="000E4AE9" w:rsidP="00990CC2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lang w:val="en-GB"/>
              </w:rPr>
            </w:pPr>
            <w:r w:rsidRPr="0002030F">
              <w:rPr>
                <w:bCs w:val="0"/>
                <w:color w:val="000000"/>
                <w:lang w:val="en-GB"/>
              </w:rPr>
              <w:t>SE</w:t>
            </w:r>
          </w:p>
        </w:tc>
        <w:tc>
          <w:tcPr>
            <w:tcW w:w="1955" w:type="dxa"/>
          </w:tcPr>
          <w:p w14:paraId="3B720345" w14:textId="77777777" w:rsidR="000E4AE9" w:rsidRPr="0002030F" w:rsidRDefault="000E4AE9" w:rsidP="00990CC2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lang w:val="en-GB"/>
              </w:rPr>
            </w:pPr>
            <w:r w:rsidRPr="0002030F">
              <w:rPr>
                <w:bCs w:val="0"/>
                <w:i/>
                <w:iCs/>
                <w:color w:val="000000"/>
                <w:lang w:val="en-GB"/>
              </w:rPr>
              <w:t>p</w:t>
            </w:r>
            <w:r w:rsidRPr="0002030F">
              <w:rPr>
                <w:bCs w:val="0"/>
                <w:color w:val="000000"/>
                <w:lang w:val="en-GB"/>
              </w:rPr>
              <w:t>-value</w:t>
            </w:r>
          </w:p>
        </w:tc>
      </w:tr>
      <w:tr w:rsidR="000E4AE9" w:rsidRPr="0002030F" w14:paraId="1F23AEF8" w14:textId="77777777" w:rsidTr="00990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6" w:type="dxa"/>
          </w:tcPr>
          <w:p w14:paraId="7B1DEDF0" w14:textId="77777777" w:rsidR="000E4AE9" w:rsidRPr="0002030F" w:rsidRDefault="000E4AE9" w:rsidP="00990CC2">
            <w:pPr>
              <w:contextualSpacing/>
              <w:jc w:val="both"/>
              <w:rPr>
                <w:b w:val="0"/>
                <w:bCs w:val="0"/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ITEM 1</w:t>
            </w:r>
          </w:p>
          <w:p w14:paraId="463E17F5" w14:textId="77777777" w:rsidR="000E4AE9" w:rsidRPr="0002030F" w:rsidRDefault="000E4AE9" w:rsidP="00990CC2">
            <w:pPr>
              <w:contextualSpacing/>
              <w:jc w:val="both"/>
              <w:rPr>
                <w:color w:val="000000"/>
                <w:lang w:val="en-GB"/>
              </w:rPr>
            </w:pPr>
            <w:r w:rsidRPr="0002030F">
              <w:rPr>
                <w:b w:val="0"/>
                <w:bCs w:val="0"/>
                <w:color w:val="000000"/>
                <w:lang w:val="en-GB"/>
              </w:rPr>
              <w:t>COVID-19 group severity (mild)</w:t>
            </w:r>
          </w:p>
          <w:p w14:paraId="5729F0F0" w14:textId="77777777" w:rsidR="000E4AE9" w:rsidRPr="0002030F" w:rsidRDefault="000E4AE9" w:rsidP="00990CC2">
            <w:pPr>
              <w:contextualSpacing/>
              <w:jc w:val="both"/>
              <w:rPr>
                <w:color w:val="000000"/>
                <w:lang w:val="en-GB"/>
              </w:rPr>
            </w:pPr>
            <w:r w:rsidRPr="0002030F">
              <w:rPr>
                <w:b w:val="0"/>
                <w:bCs w:val="0"/>
                <w:color w:val="000000"/>
                <w:lang w:val="en-GB"/>
              </w:rPr>
              <w:t xml:space="preserve">Sex (female) </w:t>
            </w:r>
          </w:p>
          <w:p w14:paraId="7F0D0658" w14:textId="77777777" w:rsidR="000E4AE9" w:rsidRPr="0002030F" w:rsidRDefault="000E4AE9" w:rsidP="00990CC2">
            <w:pPr>
              <w:contextualSpacing/>
              <w:jc w:val="both"/>
              <w:rPr>
                <w:b w:val="0"/>
                <w:bCs w:val="0"/>
                <w:color w:val="000000"/>
                <w:lang w:val="en-GB"/>
              </w:rPr>
            </w:pPr>
            <w:r w:rsidRPr="0002030F">
              <w:rPr>
                <w:b w:val="0"/>
                <w:bCs w:val="0"/>
                <w:color w:val="000000"/>
                <w:lang w:val="en-GB"/>
              </w:rPr>
              <w:t>Follow-up time</w:t>
            </w:r>
          </w:p>
        </w:tc>
        <w:tc>
          <w:tcPr>
            <w:tcW w:w="0" w:type="dxa"/>
          </w:tcPr>
          <w:p w14:paraId="31B95209" w14:textId="77777777" w:rsidR="000E4AE9" w:rsidRPr="0002030F" w:rsidRDefault="000E4AE9" w:rsidP="00990CC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</w:p>
          <w:p w14:paraId="2D8CE4AF" w14:textId="77777777" w:rsidR="000E4AE9" w:rsidRPr="0002030F" w:rsidRDefault="000E4AE9" w:rsidP="00990CC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06</w:t>
            </w:r>
          </w:p>
          <w:p w14:paraId="112DD702" w14:textId="77777777" w:rsidR="000E4AE9" w:rsidRPr="0002030F" w:rsidRDefault="000E4AE9" w:rsidP="00990CC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12</w:t>
            </w:r>
          </w:p>
          <w:p w14:paraId="269E1B81" w14:textId="77777777" w:rsidR="000E4AE9" w:rsidRPr="0002030F" w:rsidRDefault="000E4AE9" w:rsidP="00990CC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001</w:t>
            </w:r>
          </w:p>
        </w:tc>
        <w:tc>
          <w:tcPr>
            <w:tcW w:w="876" w:type="dxa"/>
          </w:tcPr>
          <w:p w14:paraId="1A91EB0C" w14:textId="77777777" w:rsidR="000E4AE9" w:rsidRPr="0002030F" w:rsidRDefault="000E4AE9" w:rsidP="00990CC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</w:p>
          <w:p w14:paraId="6AF2F443" w14:textId="77777777" w:rsidR="000E4AE9" w:rsidRPr="0002030F" w:rsidRDefault="000E4AE9" w:rsidP="00990CC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05</w:t>
            </w:r>
          </w:p>
          <w:p w14:paraId="0591A46E" w14:textId="77777777" w:rsidR="000E4AE9" w:rsidRPr="0002030F" w:rsidRDefault="000E4AE9" w:rsidP="00990CC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05</w:t>
            </w:r>
          </w:p>
          <w:p w14:paraId="3F5DCDA1" w14:textId="77777777" w:rsidR="000E4AE9" w:rsidRPr="0002030F" w:rsidRDefault="000E4AE9" w:rsidP="00990CC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002</w:t>
            </w:r>
          </w:p>
        </w:tc>
        <w:tc>
          <w:tcPr>
            <w:tcW w:w="1955" w:type="dxa"/>
          </w:tcPr>
          <w:p w14:paraId="0CA65FC6" w14:textId="77777777" w:rsidR="000E4AE9" w:rsidRPr="0002030F" w:rsidRDefault="000E4AE9" w:rsidP="00990CC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</w:p>
          <w:p w14:paraId="65B4F0F1" w14:textId="77777777" w:rsidR="000E4AE9" w:rsidRPr="0002030F" w:rsidRDefault="000E4AE9" w:rsidP="00990CC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24</w:t>
            </w:r>
          </w:p>
          <w:p w14:paraId="698C285D" w14:textId="77777777" w:rsidR="000E4AE9" w:rsidRPr="0002030F" w:rsidRDefault="000E4AE9" w:rsidP="00990CC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03</w:t>
            </w:r>
          </w:p>
          <w:p w14:paraId="40F55752" w14:textId="77777777" w:rsidR="000E4AE9" w:rsidRPr="0002030F" w:rsidRDefault="000E4AE9" w:rsidP="00990CC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49</w:t>
            </w:r>
          </w:p>
        </w:tc>
      </w:tr>
      <w:tr w:rsidR="000E4AE9" w:rsidRPr="0002030F" w14:paraId="7547DECB" w14:textId="77777777" w:rsidTr="00990C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6" w:type="dxa"/>
          </w:tcPr>
          <w:p w14:paraId="36FC3331" w14:textId="77777777" w:rsidR="000E4AE9" w:rsidRPr="0002030F" w:rsidRDefault="000E4AE9" w:rsidP="00990CC2">
            <w:pPr>
              <w:contextualSpacing/>
              <w:jc w:val="both"/>
              <w:rPr>
                <w:b w:val="0"/>
                <w:bCs w:val="0"/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ITEM 2</w:t>
            </w:r>
          </w:p>
          <w:p w14:paraId="0444A324" w14:textId="77777777" w:rsidR="000E4AE9" w:rsidRPr="0002030F" w:rsidRDefault="000E4AE9" w:rsidP="00990CC2">
            <w:pPr>
              <w:contextualSpacing/>
              <w:jc w:val="both"/>
              <w:rPr>
                <w:color w:val="000000"/>
                <w:lang w:val="en-GB"/>
              </w:rPr>
            </w:pPr>
            <w:r w:rsidRPr="0002030F">
              <w:rPr>
                <w:b w:val="0"/>
                <w:bCs w:val="0"/>
                <w:color w:val="000000"/>
                <w:lang w:val="en-GB"/>
              </w:rPr>
              <w:t>COVID-19 group severity (mild)</w:t>
            </w:r>
          </w:p>
          <w:p w14:paraId="5833425E" w14:textId="77777777" w:rsidR="000E4AE9" w:rsidRPr="0002030F" w:rsidRDefault="000E4AE9" w:rsidP="00990CC2">
            <w:pPr>
              <w:contextualSpacing/>
              <w:jc w:val="both"/>
              <w:rPr>
                <w:color w:val="000000"/>
                <w:lang w:val="en-GB"/>
              </w:rPr>
            </w:pPr>
            <w:r w:rsidRPr="0002030F">
              <w:rPr>
                <w:b w:val="0"/>
                <w:bCs w:val="0"/>
                <w:color w:val="000000"/>
                <w:lang w:val="en-GB"/>
              </w:rPr>
              <w:t>Sex (female)</w:t>
            </w:r>
          </w:p>
          <w:p w14:paraId="4185E305" w14:textId="77777777" w:rsidR="000E4AE9" w:rsidRPr="0002030F" w:rsidRDefault="000E4AE9" w:rsidP="00990CC2">
            <w:pPr>
              <w:contextualSpacing/>
              <w:jc w:val="both"/>
              <w:rPr>
                <w:b w:val="0"/>
                <w:bCs w:val="0"/>
                <w:color w:val="000000"/>
                <w:lang w:val="en-GB"/>
              </w:rPr>
            </w:pPr>
            <w:r w:rsidRPr="0002030F">
              <w:rPr>
                <w:b w:val="0"/>
                <w:bCs w:val="0"/>
                <w:color w:val="000000"/>
                <w:lang w:val="en-GB"/>
              </w:rPr>
              <w:t>Follow-up time</w:t>
            </w:r>
          </w:p>
        </w:tc>
        <w:tc>
          <w:tcPr>
            <w:tcW w:w="0" w:type="dxa"/>
          </w:tcPr>
          <w:p w14:paraId="48630C9C" w14:textId="77777777" w:rsidR="000E4AE9" w:rsidRPr="0002030F" w:rsidRDefault="000E4AE9" w:rsidP="00990CC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</w:p>
          <w:p w14:paraId="1AE795B0" w14:textId="77777777" w:rsidR="000E4AE9" w:rsidRPr="0002030F" w:rsidRDefault="000E4AE9" w:rsidP="00990CC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05</w:t>
            </w:r>
          </w:p>
          <w:p w14:paraId="416652AF" w14:textId="77777777" w:rsidR="000E4AE9" w:rsidRPr="0002030F" w:rsidRDefault="000E4AE9" w:rsidP="00990CC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18</w:t>
            </w:r>
          </w:p>
          <w:p w14:paraId="0D7EE3EF" w14:textId="77777777" w:rsidR="000E4AE9" w:rsidRPr="0002030F" w:rsidRDefault="000E4AE9" w:rsidP="00990CC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-0.002</w:t>
            </w:r>
          </w:p>
        </w:tc>
        <w:tc>
          <w:tcPr>
            <w:tcW w:w="876" w:type="dxa"/>
          </w:tcPr>
          <w:p w14:paraId="57FB11ED" w14:textId="77777777" w:rsidR="000E4AE9" w:rsidRPr="0002030F" w:rsidRDefault="000E4AE9" w:rsidP="00990CC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</w:p>
          <w:p w14:paraId="55EBA396" w14:textId="77777777" w:rsidR="000E4AE9" w:rsidRPr="0002030F" w:rsidRDefault="000E4AE9" w:rsidP="00990CC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04</w:t>
            </w:r>
          </w:p>
          <w:p w14:paraId="4BEFA050" w14:textId="77777777" w:rsidR="000E4AE9" w:rsidRPr="0002030F" w:rsidRDefault="000E4AE9" w:rsidP="00990CC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04</w:t>
            </w:r>
          </w:p>
          <w:p w14:paraId="42E5E957" w14:textId="77777777" w:rsidR="000E4AE9" w:rsidRPr="0002030F" w:rsidRDefault="000E4AE9" w:rsidP="00990CC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001</w:t>
            </w:r>
          </w:p>
        </w:tc>
        <w:tc>
          <w:tcPr>
            <w:tcW w:w="1955" w:type="dxa"/>
          </w:tcPr>
          <w:p w14:paraId="09358500" w14:textId="77777777" w:rsidR="000E4AE9" w:rsidRPr="0002030F" w:rsidRDefault="000E4AE9" w:rsidP="00990CC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</w:p>
          <w:p w14:paraId="653C1508" w14:textId="77777777" w:rsidR="000E4AE9" w:rsidRPr="0002030F" w:rsidRDefault="000E4AE9" w:rsidP="00990CC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22</w:t>
            </w:r>
          </w:p>
          <w:p w14:paraId="4CFFD169" w14:textId="77777777" w:rsidR="000E4AE9" w:rsidRPr="0002030F" w:rsidRDefault="000E4AE9" w:rsidP="00990CC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&lt;0.0001</w:t>
            </w:r>
          </w:p>
          <w:p w14:paraId="0D118C81" w14:textId="77777777" w:rsidR="000E4AE9" w:rsidRPr="0002030F" w:rsidRDefault="000E4AE9" w:rsidP="00990CC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09</w:t>
            </w:r>
          </w:p>
        </w:tc>
      </w:tr>
      <w:tr w:rsidR="000E4AE9" w:rsidRPr="0002030F" w14:paraId="67B54009" w14:textId="77777777" w:rsidTr="00990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6" w:type="dxa"/>
          </w:tcPr>
          <w:p w14:paraId="613AF8D9" w14:textId="77777777" w:rsidR="000E4AE9" w:rsidRPr="0002030F" w:rsidRDefault="000E4AE9" w:rsidP="00990CC2">
            <w:pPr>
              <w:contextualSpacing/>
              <w:jc w:val="both"/>
              <w:rPr>
                <w:b w:val="0"/>
                <w:bCs w:val="0"/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ITEM 3</w:t>
            </w:r>
          </w:p>
          <w:p w14:paraId="2E697446" w14:textId="77777777" w:rsidR="000E4AE9" w:rsidRPr="0002030F" w:rsidRDefault="000E4AE9" w:rsidP="00990CC2">
            <w:pPr>
              <w:contextualSpacing/>
              <w:jc w:val="both"/>
              <w:rPr>
                <w:color w:val="000000"/>
                <w:lang w:val="en-GB"/>
              </w:rPr>
            </w:pPr>
            <w:r w:rsidRPr="0002030F">
              <w:rPr>
                <w:b w:val="0"/>
                <w:bCs w:val="0"/>
                <w:color w:val="000000"/>
                <w:lang w:val="en-GB"/>
              </w:rPr>
              <w:t>COVID-19 group severity (mild)</w:t>
            </w:r>
          </w:p>
          <w:p w14:paraId="1E9E7A4C" w14:textId="77777777" w:rsidR="000E4AE9" w:rsidRPr="0002030F" w:rsidRDefault="000E4AE9" w:rsidP="00990CC2">
            <w:pPr>
              <w:contextualSpacing/>
              <w:jc w:val="both"/>
              <w:rPr>
                <w:color w:val="000000"/>
                <w:lang w:val="en-GB"/>
              </w:rPr>
            </w:pPr>
            <w:r w:rsidRPr="0002030F">
              <w:rPr>
                <w:b w:val="0"/>
                <w:bCs w:val="0"/>
                <w:color w:val="000000"/>
                <w:lang w:val="en-GB"/>
              </w:rPr>
              <w:t>Sex (female)</w:t>
            </w:r>
          </w:p>
          <w:p w14:paraId="40C6796B" w14:textId="77777777" w:rsidR="000E4AE9" w:rsidRPr="0002030F" w:rsidRDefault="000E4AE9" w:rsidP="00990CC2">
            <w:pPr>
              <w:contextualSpacing/>
              <w:jc w:val="both"/>
              <w:rPr>
                <w:b w:val="0"/>
                <w:bCs w:val="0"/>
                <w:color w:val="000000"/>
                <w:lang w:val="en-GB"/>
              </w:rPr>
            </w:pPr>
            <w:r w:rsidRPr="0002030F">
              <w:rPr>
                <w:b w:val="0"/>
                <w:bCs w:val="0"/>
                <w:color w:val="000000"/>
                <w:lang w:val="en-GB"/>
              </w:rPr>
              <w:t>Follow-up time</w:t>
            </w:r>
          </w:p>
        </w:tc>
        <w:tc>
          <w:tcPr>
            <w:tcW w:w="0" w:type="dxa"/>
          </w:tcPr>
          <w:p w14:paraId="192CE679" w14:textId="77777777" w:rsidR="000E4AE9" w:rsidRPr="0002030F" w:rsidRDefault="000E4AE9" w:rsidP="00990CC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</w:p>
          <w:p w14:paraId="6A92794F" w14:textId="77777777" w:rsidR="000E4AE9" w:rsidRPr="0002030F" w:rsidRDefault="000E4AE9" w:rsidP="00990CC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02</w:t>
            </w:r>
          </w:p>
          <w:p w14:paraId="1044C53C" w14:textId="77777777" w:rsidR="000E4AE9" w:rsidRPr="0002030F" w:rsidRDefault="000E4AE9" w:rsidP="00990CC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13</w:t>
            </w:r>
          </w:p>
          <w:p w14:paraId="394F5A1A" w14:textId="77777777" w:rsidR="000E4AE9" w:rsidRPr="0002030F" w:rsidRDefault="000E4AE9" w:rsidP="00990CC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-0.001</w:t>
            </w:r>
          </w:p>
        </w:tc>
        <w:tc>
          <w:tcPr>
            <w:tcW w:w="876" w:type="dxa"/>
          </w:tcPr>
          <w:p w14:paraId="34405FFA" w14:textId="77777777" w:rsidR="000E4AE9" w:rsidRPr="0002030F" w:rsidRDefault="000E4AE9" w:rsidP="00990CC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</w:p>
          <w:p w14:paraId="24AECD11" w14:textId="77777777" w:rsidR="000E4AE9" w:rsidRPr="0002030F" w:rsidRDefault="000E4AE9" w:rsidP="00990CC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06</w:t>
            </w:r>
          </w:p>
          <w:p w14:paraId="60FDD772" w14:textId="77777777" w:rsidR="000E4AE9" w:rsidRPr="0002030F" w:rsidRDefault="000E4AE9" w:rsidP="00990CC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06</w:t>
            </w:r>
          </w:p>
          <w:p w14:paraId="053F1B31" w14:textId="77777777" w:rsidR="000E4AE9" w:rsidRPr="0002030F" w:rsidRDefault="000E4AE9" w:rsidP="00990CC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002</w:t>
            </w:r>
          </w:p>
        </w:tc>
        <w:tc>
          <w:tcPr>
            <w:tcW w:w="1955" w:type="dxa"/>
          </w:tcPr>
          <w:p w14:paraId="6102D40E" w14:textId="77777777" w:rsidR="000E4AE9" w:rsidRPr="0002030F" w:rsidRDefault="000E4AE9" w:rsidP="00990CC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</w:p>
          <w:p w14:paraId="448E1233" w14:textId="77777777" w:rsidR="000E4AE9" w:rsidRPr="0002030F" w:rsidRDefault="000E4AE9" w:rsidP="00990CC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78</w:t>
            </w:r>
          </w:p>
          <w:p w14:paraId="195D04B3" w14:textId="77777777" w:rsidR="000E4AE9" w:rsidRPr="0002030F" w:rsidRDefault="000E4AE9" w:rsidP="00990CC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03</w:t>
            </w:r>
          </w:p>
          <w:p w14:paraId="2089F629" w14:textId="77777777" w:rsidR="000E4AE9" w:rsidRPr="0002030F" w:rsidRDefault="000E4AE9" w:rsidP="00990CC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57</w:t>
            </w:r>
          </w:p>
        </w:tc>
      </w:tr>
      <w:tr w:rsidR="000E4AE9" w:rsidRPr="0002030F" w14:paraId="214F60D1" w14:textId="77777777" w:rsidTr="00990C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6" w:type="dxa"/>
          </w:tcPr>
          <w:p w14:paraId="2F667B80" w14:textId="77777777" w:rsidR="000E4AE9" w:rsidRPr="0002030F" w:rsidRDefault="000E4AE9" w:rsidP="00990CC2">
            <w:pPr>
              <w:contextualSpacing/>
              <w:jc w:val="both"/>
              <w:rPr>
                <w:b w:val="0"/>
                <w:bCs w:val="0"/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ITEM 4</w:t>
            </w:r>
          </w:p>
          <w:p w14:paraId="099CBC5D" w14:textId="77777777" w:rsidR="000E4AE9" w:rsidRPr="0002030F" w:rsidRDefault="000E4AE9" w:rsidP="00990CC2">
            <w:pPr>
              <w:contextualSpacing/>
              <w:jc w:val="both"/>
              <w:rPr>
                <w:color w:val="000000"/>
                <w:lang w:val="en-GB"/>
              </w:rPr>
            </w:pPr>
            <w:r w:rsidRPr="0002030F">
              <w:rPr>
                <w:b w:val="0"/>
                <w:bCs w:val="0"/>
                <w:color w:val="000000"/>
                <w:lang w:val="en-GB"/>
              </w:rPr>
              <w:t>COVID-19 group severity (mild)</w:t>
            </w:r>
          </w:p>
          <w:p w14:paraId="5CF2ED9C" w14:textId="77777777" w:rsidR="000E4AE9" w:rsidRPr="0002030F" w:rsidRDefault="000E4AE9" w:rsidP="00990CC2">
            <w:pPr>
              <w:contextualSpacing/>
              <w:jc w:val="both"/>
              <w:rPr>
                <w:color w:val="000000"/>
                <w:lang w:val="en-GB"/>
              </w:rPr>
            </w:pPr>
            <w:r w:rsidRPr="0002030F">
              <w:rPr>
                <w:b w:val="0"/>
                <w:bCs w:val="0"/>
                <w:color w:val="000000"/>
                <w:lang w:val="en-GB"/>
              </w:rPr>
              <w:t>Sex (female)</w:t>
            </w:r>
          </w:p>
          <w:p w14:paraId="6E9271DB" w14:textId="77777777" w:rsidR="000E4AE9" w:rsidRPr="0002030F" w:rsidRDefault="000E4AE9" w:rsidP="00990CC2">
            <w:pPr>
              <w:contextualSpacing/>
              <w:jc w:val="both"/>
              <w:rPr>
                <w:b w:val="0"/>
                <w:bCs w:val="0"/>
                <w:color w:val="000000"/>
                <w:lang w:val="en-GB"/>
              </w:rPr>
            </w:pPr>
            <w:r w:rsidRPr="0002030F">
              <w:rPr>
                <w:b w:val="0"/>
                <w:bCs w:val="0"/>
                <w:color w:val="000000"/>
                <w:lang w:val="en-GB"/>
              </w:rPr>
              <w:t>Follow-up time</w:t>
            </w:r>
          </w:p>
        </w:tc>
        <w:tc>
          <w:tcPr>
            <w:tcW w:w="1417" w:type="dxa"/>
          </w:tcPr>
          <w:p w14:paraId="0326C5E4" w14:textId="77777777" w:rsidR="000E4AE9" w:rsidRPr="0002030F" w:rsidRDefault="000E4AE9" w:rsidP="00990CC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</w:p>
          <w:p w14:paraId="01825B87" w14:textId="77777777" w:rsidR="000E4AE9" w:rsidRPr="0002030F" w:rsidRDefault="000E4AE9" w:rsidP="00990CC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-0.03</w:t>
            </w:r>
          </w:p>
          <w:p w14:paraId="00FDF728" w14:textId="77777777" w:rsidR="000E4AE9" w:rsidRPr="0002030F" w:rsidRDefault="000E4AE9" w:rsidP="00990CC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12</w:t>
            </w:r>
          </w:p>
          <w:p w14:paraId="29FF6AFB" w14:textId="77777777" w:rsidR="000E4AE9" w:rsidRPr="0002030F" w:rsidRDefault="000E4AE9" w:rsidP="00990CC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-0.01</w:t>
            </w:r>
          </w:p>
        </w:tc>
        <w:tc>
          <w:tcPr>
            <w:tcW w:w="876" w:type="dxa"/>
          </w:tcPr>
          <w:p w14:paraId="46B7E167" w14:textId="77777777" w:rsidR="000E4AE9" w:rsidRPr="0002030F" w:rsidRDefault="000E4AE9" w:rsidP="00990CC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</w:p>
          <w:p w14:paraId="174EFDA5" w14:textId="77777777" w:rsidR="000E4AE9" w:rsidRPr="0002030F" w:rsidRDefault="000E4AE9" w:rsidP="00990CC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05</w:t>
            </w:r>
          </w:p>
          <w:p w14:paraId="4C655285" w14:textId="77777777" w:rsidR="000E4AE9" w:rsidRPr="0002030F" w:rsidRDefault="000E4AE9" w:rsidP="00990CC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05</w:t>
            </w:r>
          </w:p>
          <w:p w14:paraId="661B9F44" w14:textId="77777777" w:rsidR="000E4AE9" w:rsidRPr="0002030F" w:rsidRDefault="000E4AE9" w:rsidP="00990CC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0008</w:t>
            </w:r>
          </w:p>
        </w:tc>
        <w:tc>
          <w:tcPr>
            <w:tcW w:w="1955" w:type="dxa"/>
          </w:tcPr>
          <w:p w14:paraId="4CB9E392" w14:textId="77777777" w:rsidR="000E4AE9" w:rsidRPr="0002030F" w:rsidRDefault="000E4AE9" w:rsidP="00990CC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</w:p>
          <w:p w14:paraId="125C3926" w14:textId="77777777" w:rsidR="000E4AE9" w:rsidRPr="0002030F" w:rsidRDefault="000E4AE9" w:rsidP="00990CC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50</w:t>
            </w:r>
          </w:p>
          <w:p w14:paraId="770929DD" w14:textId="77777777" w:rsidR="000E4AE9" w:rsidRPr="0002030F" w:rsidRDefault="000E4AE9" w:rsidP="00990CC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02</w:t>
            </w:r>
          </w:p>
          <w:p w14:paraId="3597F2EE" w14:textId="77777777" w:rsidR="000E4AE9" w:rsidRPr="0002030F" w:rsidRDefault="000E4AE9" w:rsidP="00990CC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57</w:t>
            </w:r>
          </w:p>
        </w:tc>
      </w:tr>
      <w:tr w:rsidR="000E4AE9" w:rsidRPr="0002030F" w14:paraId="2BE4AE9E" w14:textId="77777777" w:rsidTr="00990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6" w:type="dxa"/>
          </w:tcPr>
          <w:p w14:paraId="7D41E8EB" w14:textId="77777777" w:rsidR="000E4AE9" w:rsidRPr="0002030F" w:rsidRDefault="000E4AE9" w:rsidP="00990CC2">
            <w:pPr>
              <w:contextualSpacing/>
              <w:jc w:val="both"/>
              <w:rPr>
                <w:b w:val="0"/>
                <w:bCs w:val="0"/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ITEM 5</w:t>
            </w:r>
          </w:p>
          <w:p w14:paraId="64918C02" w14:textId="77777777" w:rsidR="000E4AE9" w:rsidRPr="0002030F" w:rsidRDefault="000E4AE9" w:rsidP="00990CC2">
            <w:pPr>
              <w:contextualSpacing/>
              <w:jc w:val="both"/>
              <w:rPr>
                <w:color w:val="000000"/>
                <w:lang w:val="en-GB"/>
              </w:rPr>
            </w:pPr>
            <w:r w:rsidRPr="0002030F">
              <w:rPr>
                <w:b w:val="0"/>
                <w:bCs w:val="0"/>
                <w:color w:val="000000"/>
                <w:lang w:val="en-GB"/>
              </w:rPr>
              <w:t>COVID-19 group severity (mild)</w:t>
            </w:r>
          </w:p>
          <w:p w14:paraId="3EB526AE" w14:textId="77777777" w:rsidR="000E4AE9" w:rsidRPr="0002030F" w:rsidRDefault="000E4AE9" w:rsidP="00990CC2">
            <w:pPr>
              <w:contextualSpacing/>
              <w:jc w:val="both"/>
              <w:rPr>
                <w:color w:val="000000"/>
                <w:lang w:val="en-GB"/>
              </w:rPr>
            </w:pPr>
            <w:r w:rsidRPr="0002030F">
              <w:rPr>
                <w:b w:val="0"/>
                <w:bCs w:val="0"/>
                <w:color w:val="000000"/>
                <w:lang w:val="en-GB"/>
              </w:rPr>
              <w:t>Sex (female)</w:t>
            </w:r>
          </w:p>
          <w:p w14:paraId="4699C803" w14:textId="77777777" w:rsidR="000E4AE9" w:rsidRPr="0002030F" w:rsidRDefault="000E4AE9" w:rsidP="00990CC2">
            <w:pPr>
              <w:contextualSpacing/>
              <w:jc w:val="both"/>
              <w:rPr>
                <w:b w:val="0"/>
                <w:bCs w:val="0"/>
                <w:color w:val="000000"/>
                <w:lang w:val="en-GB"/>
              </w:rPr>
            </w:pPr>
            <w:r w:rsidRPr="0002030F">
              <w:rPr>
                <w:b w:val="0"/>
                <w:bCs w:val="0"/>
                <w:color w:val="000000"/>
                <w:lang w:val="en-GB"/>
              </w:rPr>
              <w:t>Follow-up time</w:t>
            </w:r>
          </w:p>
        </w:tc>
        <w:tc>
          <w:tcPr>
            <w:tcW w:w="1417" w:type="dxa"/>
          </w:tcPr>
          <w:p w14:paraId="149AFD06" w14:textId="77777777" w:rsidR="000E4AE9" w:rsidRPr="0002030F" w:rsidRDefault="000E4AE9" w:rsidP="00990CC2">
            <w:pPr>
              <w:tabs>
                <w:tab w:val="left" w:pos="372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</w:p>
          <w:p w14:paraId="18E9922B" w14:textId="77777777" w:rsidR="000E4AE9" w:rsidRPr="0002030F" w:rsidRDefault="000E4AE9" w:rsidP="00990CC2">
            <w:pPr>
              <w:tabs>
                <w:tab w:val="left" w:pos="372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04</w:t>
            </w:r>
          </w:p>
          <w:p w14:paraId="53993DEF" w14:textId="77777777" w:rsidR="000E4AE9" w:rsidRPr="0002030F" w:rsidRDefault="000E4AE9" w:rsidP="00990CC2">
            <w:pPr>
              <w:tabs>
                <w:tab w:val="left" w:pos="372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06</w:t>
            </w:r>
          </w:p>
          <w:p w14:paraId="38E9CA26" w14:textId="77777777" w:rsidR="000E4AE9" w:rsidRPr="0002030F" w:rsidRDefault="000E4AE9" w:rsidP="00990CC2">
            <w:pPr>
              <w:tabs>
                <w:tab w:val="left" w:pos="372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0008</w:t>
            </w:r>
          </w:p>
        </w:tc>
        <w:tc>
          <w:tcPr>
            <w:tcW w:w="876" w:type="dxa"/>
          </w:tcPr>
          <w:p w14:paraId="7BFCE2DA" w14:textId="77777777" w:rsidR="000E4AE9" w:rsidRPr="0002030F" w:rsidRDefault="000E4AE9" w:rsidP="00990CC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</w:p>
          <w:p w14:paraId="2F97B73D" w14:textId="77777777" w:rsidR="000E4AE9" w:rsidRPr="0002030F" w:rsidRDefault="000E4AE9" w:rsidP="00990CC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04</w:t>
            </w:r>
          </w:p>
          <w:p w14:paraId="6A5D6451" w14:textId="77777777" w:rsidR="000E4AE9" w:rsidRPr="0002030F" w:rsidRDefault="000E4AE9" w:rsidP="00990CC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04</w:t>
            </w:r>
          </w:p>
          <w:p w14:paraId="1BDE6A5E" w14:textId="77777777" w:rsidR="000E4AE9" w:rsidRPr="0002030F" w:rsidRDefault="000E4AE9" w:rsidP="00990CC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001</w:t>
            </w:r>
          </w:p>
        </w:tc>
        <w:tc>
          <w:tcPr>
            <w:tcW w:w="1955" w:type="dxa"/>
          </w:tcPr>
          <w:p w14:paraId="3EA3640D" w14:textId="77777777" w:rsidR="000E4AE9" w:rsidRPr="0002030F" w:rsidRDefault="000E4AE9" w:rsidP="00990CC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</w:p>
          <w:p w14:paraId="1D4220A4" w14:textId="77777777" w:rsidR="000E4AE9" w:rsidRPr="0002030F" w:rsidRDefault="000E4AE9" w:rsidP="00990CC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35</w:t>
            </w:r>
          </w:p>
          <w:p w14:paraId="0CEAE5DC" w14:textId="77777777" w:rsidR="000E4AE9" w:rsidRPr="0002030F" w:rsidRDefault="000E4AE9" w:rsidP="00990CC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11</w:t>
            </w:r>
          </w:p>
          <w:p w14:paraId="2A80D7D4" w14:textId="77777777" w:rsidR="000E4AE9" w:rsidRPr="0002030F" w:rsidRDefault="000E4AE9" w:rsidP="00990CC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46</w:t>
            </w:r>
          </w:p>
        </w:tc>
      </w:tr>
      <w:tr w:rsidR="000E4AE9" w:rsidRPr="0002030F" w14:paraId="633165E1" w14:textId="77777777" w:rsidTr="00990C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6" w:type="dxa"/>
          </w:tcPr>
          <w:p w14:paraId="7F0BABA0" w14:textId="77777777" w:rsidR="000E4AE9" w:rsidRPr="0002030F" w:rsidRDefault="000E4AE9" w:rsidP="00990CC2">
            <w:pPr>
              <w:contextualSpacing/>
              <w:jc w:val="both"/>
              <w:rPr>
                <w:b w:val="0"/>
                <w:bCs w:val="0"/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ITEM 6</w:t>
            </w:r>
          </w:p>
          <w:p w14:paraId="7DC41D38" w14:textId="77777777" w:rsidR="000E4AE9" w:rsidRPr="0002030F" w:rsidRDefault="000E4AE9" w:rsidP="00990CC2">
            <w:pPr>
              <w:contextualSpacing/>
              <w:jc w:val="both"/>
              <w:rPr>
                <w:color w:val="000000"/>
                <w:lang w:val="en-GB"/>
              </w:rPr>
            </w:pPr>
            <w:r w:rsidRPr="0002030F">
              <w:rPr>
                <w:b w:val="0"/>
                <w:bCs w:val="0"/>
                <w:color w:val="000000"/>
                <w:lang w:val="en-GB"/>
              </w:rPr>
              <w:t>COVID-19 group severity (mild)</w:t>
            </w:r>
          </w:p>
          <w:p w14:paraId="67A1F689" w14:textId="77777777" w:rsidR="000E4AE9" w:rsidRPr="0002030F" w:rsidRDefault="000E4AE9" w:rsidP="00990CC2">
            <w:pPr>
              <w:contextualSpacing/>
              <w:jc w:val="both"/>
              <w:rPr>
                <w:color w:val="000000"/>
                <w:lang w:val="en-GB"/>
              </w:rPr>
            </w:pPr>
            <w:r w:rsidRPr="0002030F">
              <w:rPr>
                <w:b w:val="0"/>
                <w:bCs w:val="0"/>
                <w:color w:val="000000"/>
                <w:lang w:val="en-GB"/>
              </w:rPr>
              <w:t>Sex (female)</w:t>
            </w:r>
          </w:p>
          <w:p w14:paraId="4B7BD616" w14:textId="77777777" w:rsidR="000E4AE9" w:rsidRPr="0002030F" w:rsidRDefault="000E4AE9" w:rsidP="00990CC2">
            <w:pPr>
              <w:contextualSpacing/>
              <w:jc w:val="both"/>
              <w:rPr>
                <w:b w:val="0"/>
                <w:bCs w:val="0"/>
                <w:color w:val="000000"/>
                <w:lang w:val="en-GB"/>
              </w:rPr>
            </w:pPr>
            <w:r w:rsidRPr="0002030F">
              <w:rPr>
                <w:b w:val="0"/>
                <w:bCs w:val="0"/>
                <w:color w:val="000000"/>
                <w:lang w:val="en-GB"/>
              </w:rPr>
              <w:t>Follow-up time</w:t>
            </w:r>
          </w:p>
        </w:tc>
        <w:tc>
          <w:tcPr>
            <w:tcW w:w="1417" w:type="dxa"/>
          </w:tcPr>
          <w:p w14:paraId="68D0EE8B" w14:textId="77777777" w:rsidR="000E4AE9" w:rsidRPr="0002030F" w:rsidRDefault="000E4AE9" w:rsidP="00990CC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</w:p>
          <w:p w14:paraId="325C418F" w14:textId="77777777" w:rsidR="000E4AE9" w:rsidRPr="0002030F" w:rsidRDefault="000E4AE9" w:rsidP="00990CC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01</w:t>
            </w:r>
          </w:p>
          <w:p w14:paraId="184BD67B" w14:textId="77777777" w:rsidR="000E4AE9" w:rsidRPr="0002030F" w:rsidRDefault="000E4AE9" w:rsidP="00990CC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03</w:t>
            </w:r>
          </w:p>
          <w:p w14:paraId="306FE3C2" w14:textId="77777777" w:rsidR="000E4AE9" w:rsidRPr="0002030F" w:rsidRDefault="000E4AE9" w:rsidP="00990CC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-0.0001</w:t>
            </w:r>
          </w:p>
        </w:tc>
        <w:tc>
          <w:tcPr>
            <w:tcW w:w="876" w:type="dxa"/>
          </w:tcPr>
          <w:p w14:paraId="4F81505C" w14:textId="77777777" w:rsidR="000E4AE9" w:rsidRPr="0002030F" w:rsidRDefault="000E4AE9" w:rsidP="00990CC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</w:p>
          <w:p w14:paraId="2EF4ACD2" w14:textId="77777777" w:rsidR="000E4AE9" w:rsidRPr="0002030F" w:rsidRDefault="000E4AE9" w:rsidP="00990CC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02</w:t>
            </w:r>
          </w:p>
          <w:p w14:paraId="7B96AE21" w14:textId="77777777" w:rsidR="000E4AE9" w:rsidRPr="0002030F" w:rsidRDefault="000E4AE9" w:rsidP="00990CC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02</w:t>
            </w:r>
          </w:p>
          <w:p w14:paraId="5EA330E1" w14:textId="77777777" w:rsidR="000E4AE9" w:rsidRPr="0002030F" w:rsidRDefault="000E4AE9" w:rsidP="00990CC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0004</w:t>
            </w:r>
          </w:p>
        </w:tc>
        <w:tc>
          <w:tcPr>
            <w:tcW w:w="1955" w:type="dxa"/>
          </w:tcPr>
          <w:p w14:paraId="3597228C" w14:textId="77777777" w:rsidR="000E4AE9" w:rsidRPr="0002030F" w:rsidRDefault="000E4AE9" w:rsidP="00990CC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</w:p>
          <w:p w14:paraId="0215238A" w14:textId="77777777" w:rsidR="000E4AE9" w:rsidRPr="0002030F" w:rsidRDefault="000E4AE9" w:rsidP="00990CC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36</w:t>
            </w:r>
          </w:p>
          <w:p w14:paraId="00010DF9" w14:textId="77777777" w:rsidR="000E4AE9" w:rsidRPr="0002030F" w:rsidRDefault="000E4AE9" w:rsidP="00990CC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08</w:t>
            </w:r>
          </w:p>
          <w:p w14:paraId="4381BCB6" w14:textId="77777777" w:rsidR="000E4AE9" w:rsidRPr="0002030F" w:rsidRDefault="000E4AE9" w:rsidP="00990CC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79</w:t>
            </w:r>
          </w:p>
        </w:tc>
      </w:tr>
      <w:tr w:rsidR="000E4AE9" w:rsidRPr="0002030F" w14:paraId="355164D0" w14:textId="77777777" w:rsidTr="00990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6" w:type="dxa"/>
          </w:tcPr>
          <w:p w14:paraId="791E5B00" w14:textId="77777777" w:rsidR="000E4AE9" w:rsidRPr="0002030F" w:rsidRDefault="000E4AE9" w:rsidP="00990CC2">
            <w:pPr>
              <w:contextualSpacing/>
              <w:jc w:val="both"/>
              <w:rPr>
                <w:b w:val="0"/>
                <w:bCs w:val="0"/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ITEM 7</w:t>
            </w:r>
          </w:p>
          <w:p w14:paraId="1C960F48" w14:textId="77777777" w:rsidR="000E4AE9" w:rsidRPr="0002030F" w:rsidRDefault="000E4AE9" w:rsidP="00990CC2">
            <w:pPr>
              <w:contextualSpacing/>
              <w:jc w:val="both"/>
              <w:rPr>
                <w:color w:val="000000"/>
                <w:lang w:val="en-GB"/>
              </w:rPr>
            </w:pPr>
            <w:r w:rsidRPr="0002030F">
              <w:rPr>
                <w:b w:val="0"/>
                <w:bCs w:val="0"/>
                <w:color w:val="000000"/>
                <w:lang w:val="en-GB"/>
              </w:rPr>
              <w:t>COVID-19 group severity (mild)</w:t>
            </w:r>
          </w:p>
          <w:p w14:paraId="43D4EF6F" w14:textId="77777777" w:rsidR="000E4AE9" w:rsidRPr="0002030F" w:rsidRDefault="000E4AE9" w:rsidP="00990CC2">
            <w:pPr>
              <w:contextualSpacing/>
              <w:jc w:val="both"/>
              <w:rPr>
                <w:color w:val="000000"/>
                <w:lang w:val="en-GB"/>
              </w:rPr>
            </w:pPr>
            <w:r w:rsidRPr="0002030F">
              <w:rPr>
                <w:b w:val="0"/>
                <w:bCs w:val="0"/>
                <w:color w:val="000000"/>
                <w:lang w:val="en-GB"/>
              </w:rPr>
              <w:t>Sex (female)</w:t>
            </w:r>
          </w:p>
          <w:p w14:paraId="5AF24A97" w14:textId="77777777" w:rsidR="000E4AE9" w:rsidRPr="0002030F" w:rsidRDefault="000E4AE9" w:rsidP="00990CC2">
            <w:pPr>
              <w:contextualSpacing/>
              <w:jc w:val="both"/>
              <w:rPr>
                <w:b w:val="0"/>
                <w:bCs w:val="0"/>
                <w:color w:val="000000"/>
                <w:lang w:val="en-GB"/>
              </w:rPr>
            </w:pPr>
            <w:r w:rsidRPr="0002030F">
              <w:rPr>
                <w:b w:val="0"/>
                <w:bCs w:val="0"/>
                <w:color w:val="000000"/>
                <w:lang w:val="en-GB"/>
              </w:rPr>
              <w:t>Follow-up time</w:t>
            </w:r>
          </w:p>
        </w:tc>
        <w:tc>
          <w:tcPr>
            <w:tcW w:w="1417" w:type="dxa"/>
          </w:tcPr>
          <w:p w14:paraId="1C2477D2" w14:textId="77777777" w:rsidR="000E4AE9" w:rsidRPr="0002030F" w:rsidRDefault="000E4AE9" w:rsidP="00990CC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</w:p>
          <w:p w14:paraId="3E157B85" w14:textId="77777777" w:rsidR="000E4AE9" w:rsidRPr="0002030F" w:rsidRDefault="000E4AE9" w:rsidP="00990CC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07</w:t>
            </w:r>
          </w:p>
          <w:p w14:paraId="59307B0D" w14:textId="77777777" w:rsidR="000E4AE9" w:rsidRPr="0002030F" w:rsidRDefault="000E4AE9" w:rsidP="00990CC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06</w:t>
            </w:r>
          </w:p>
          <w:p w14:paraId="33ED847B" w14:textId="77777777" w:rsidR="000E4AE9" w:rsidRPr="0002030F" w:rsidRDefault="000E4AE9" w:rsidP="00990CC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-0.0006</w:t>
            </w:r>
          </w:p>
        </w:tc>
        <w:tc>
          <w:tcPr>
            <w:tcW w:w="876" w:type="dxa"/>
          </w:tcPr>
          <w:p w14:paraId="3A002598" w14:textId="77777777" w:rsidR="000E4AE9" w:rsidRPr="0002030F" w:rsidRDefault="000E4AE9" w:rsidP="00990CC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</w:p>
          <w:p w14:paraId="32AF19ED" w14:textId="77777777" w:rsidR="000E4AE9" w:rsidRPr="0002030F" w:rsidRDefault="000E4AE9" w:rsidP="00990CC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04</w:t>
            </w:r>
          </w:p>
          <w:p w14:paraId="02826D8C" w14:textId="77777777" w:rsidR="000E4AE9" w:rsidRPr="0002030F" w:rsidRDefault="000E4AE9" w:rsidP="00990CC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03</w:t>
            </w:r>
          </w:p>
          <w:p w14:paraId="60B13C2B" w14:textId="77777777" w:rsidR="000E4AE9" w:rsidRPr="0002030F" w:rsidRDefault="000E4AE9" w:rsidP="00990CC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001</w:t>
            </w:r>
          </w:p>
        </w:tc>
        <w:tc>
          <w:tcPr>
            <w:tcW w:w="1955" w:type="dxa"/>
          </w:tcPr>
          <w:p w14:paraId="0A5E3331" w14:textId="77777777" w:rsidR="000E4AE9" w:rsidRPr="0002030F" w:rsidRDefault="000E4AE9" w:rsidP="00990CC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</w:p>
          <w:p w14:paraId="5ADE82B1" w14:textId="77777777" w:rsidR="000E4AE9" w:rsidRPr="0002030F" w:rsidRDefault="000E4AE9" w:rsidP="00990CC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06</w:t>
            </w:r>
          </w:p>
          <w:p w14:paraId="25489A5E" w14:textId="77777777" w:rsidR="000E4AE9" w:rsidRPr="0002030F" w:rsidRDefault="000E4AE9" w:rsidP="00990CC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10</w:t>
            </w:r>
          </w:p>
          <w:p w14:paraId="6D56C85C" w14:textId="77777777" w:rsidR="000E4AE9" w:rsidRPr="0002030F" w:rsidRDefault="000E4AE9" w:rsidP="00990CC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57</w:t>
            </w:r>
          </w:p>
        </w:tc>
      </w:tr>
      <w:tr w:rsidR="000E4AE9" w:rsidRPr="0002030F" w14:paraId="3BE39D3A" w14:textId="77777777" w:rsidTr="00990C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6" w:type="dxa"/>
          </w:tcPr>
          <w:p w14:paraId="0E954EEA" w14:textId="77777777" w:rsidR="000E4AE9" w:rsidRPr="0002030F" w:rsidRDefault="000E4AE9" w:rsidP="00990CC2">
            <w:pPr>
              <w:contextualSpacing/>
              <w:jc w:val="both"/>
              <w:rPr>
                <w:b w:val="0"/>
                <w:bCs w:val="0"/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ITEM 8</w:t>
            </w:r>
          </w:p>
          <w:p w14:paraId="11012833" w14:textId="77777777" w:rsidR="000E4AE9" w:rsidRPr="0002030F" w:rsidRDefault="000E4AE9" w:rsidP="00990CC2">
            <w:pPr>
              <w:contextualSpacing/>
              <w:jc w:val="both"/>
              <w:rPr>
                <w:color w:val="000000"/>
                <w:lang w:val="en-GB"/>
              </w:rPr>
            </w:pPr>
            <w:r w:rsidRPr="0002030F">
              <w:rPr>
                <w:b w:val="0"/>
                <w:bCs w:val="0"/>
                <w:color w:val="000000"/>
                <w:lang w:val="en-GB"/>
              </w:rPr>
              <w:t>COVID-19 group severity (mild)</w:t>
            </w:r>
          </w:p>
          <w:p w14:paraId="746FE10D" w14:textId="77777777" w:rsidR="000E4AE9" w:rsidRPr="0002030F" w:rsidRDefault="000E4AE9" w:rsidP="00990CC2">
            <w:pPr>
              <w:contextualSpacing/>
              <w:jc w:val="both"/>
              <w:rPr>
                <w:color w:val="000000"/>
                <w:lang w:val="en-GB"/>
              </w:rPr>
            </w:pPr>
            <w:r w:rsidRPr="0002030F">
              <w:rPr>
                <w:b w:val="0"/>
                <w:bCs w:val="0"/>
                <w:color w:val="000000"/>
                <w:lang w:val="en-GB"/>
              </w:rPr>
              <w:t>Sex (female)</w:t>
            </w:r>
          </w:p>
          <w:p w14:paraId="0319963B" w14:textId="77777777" w:rsidR="000E4AE9" w:rsidRPr="0002030F" w:rsidRDefault="000E4AE9" w:rsidP="00990CC2">
            <w:pPr>
              <w:contextualSpacing/>
              <w:jc w:val="both"/>
              <w:rPr>
                <w:b w:val="0"/>
                <w:bCs w:val="0"/>
                <w:color w:val="000000"/>
                <w:lang w:val="en-GB"/>
              </w:rPr>
            </w:pPr>
            <w:r w:rsidRPr="0002030F">
              <w:rPr>
                <w:b w:val="0"/>
                <w:bCs w:val="0"/>
                <w:color w:val="000000"/>
                <w:lang w:val="en-GB"/>
              </w:rPr>
              <w:t>Follow-up time</w:t>
            </w:r>
          </w:p>
        </w:tc>
        <w:tc>
          <w:tcPr>
            <w:tcW w:w="1417" w:type="dxa"/>
          </w:tcPr>
          <w:p w14:paraId="07A4F522" w14:textId="77777777" w:rsidR="000E4AE9" w:rsidRPr="0002030F" w:rsidRDefault="000E4AE9" w:rsidP="00990CC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</w:p>
          <w:p w14:paraId="5E5CC676" w14:textId="77777777" w:rsidR="000E4AE9" w:rsidRPr="0002030F" w:rsidRDefault="000E4AE9" w:rsidP="00990CC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04</w:t>
            </w:r>
          </w:p>
          <w:p w14:paraId="283674AD" w14:textId="77777777" w:rsidR="000E4AE9" w:rsidRPr="0002030F" w:rsidRDefault="000E4AE9" w:rsidP="00990CC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12</w:t>
            </w:r>
          </w:p>
          <w:p w14:paraId="4C26D6E8" w14:textId="77777777" w:rsidR="000E4AE9" w:rsidRPr="0002030F" w:rsidRDefault="000E4AE9" w:rsidP="00990CC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003</w:t>
            </w:r>
          </w:p>
        </w:tc>
        <w:tc>
          <w:tcPr>
            <w:tcW w:w="876" w:type="dxa"/>
          </w:tcPr>
          <w:p w14:paraId="090F55C1" w14:textId="77777777" w:rsidR="000E4AE9" w:rsidRPr="0002030F" w:rsidRDefault="000E4AE9" w:rsidP="00990CC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</w:p>
          <w:p w14:paraId="2C598DEE" w14:textId="77777777" w:rsidR="000E4AE9" w:rsidRPr="0002030F" w:rsidRDefault="000E4AE9" w:rsidP="00990CC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05</w:t>
            </w:r>
          </w:p>
          <w:p w14:paraId="02A69B83" w14:textId="77777777" w:rsidR="000E4AE9" w:rsidRPr="0002030F" w:rsidRDefault="000E4AE9" w:rsidP="00990CC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05</w:t>
            </w:r>
          </w:p>
          <w:p w14:paraId="4CA89EF8" w14:textId="77777777" w:rsidR="000E4AE9" w:rsidRPr="0002030F" w:rsidRDefault="000E4AE9" w:rsidP="00990CC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002</w:t>
            </w:r>
          </w:p>
        </w:tc>
        <w:tc>
          <w:tcPr>
            <w:tcW w:w="1955" w:type="dxa"/>
          </w:tcPr>
          <w:p w14:paraId="7BE77AA4" w14:textId="77777777" w:rsidR="000E4AE9" w:rsidRPr="0002030F" w:rsidRDefault="000E4AE9" w:rsidP="00990CC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</w:p>
          <w:p w14:paraId="7A58E1A8" w14:textId="77777777" w:rsidR="000E4AE9" w:rsidRPr="0002030F" w:rsidRDefault="000E4AE9" w:rsidP="00990CC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44</w:t>
            </w:r>
          </w:p>
          <w:p w14:paraId="3ED5E271" w14:textId="77777777" w:rsidR="000E4AE9" w:rsidRPr="0002030F" w:rsidRDefault="000E4AE9" w:rsidP="00990CC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04</w:t>
            </w:r>
          </w:p>
          <w:p w14:paraId="2E5CDEFF" w14:textId="77777777" w:rsidR="000E4AE9" w:rsidRPr="0002030F" w:rsidRDefault="000E4AE9" w:rsidP="00990CC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11</w:t>
            </w:r>
          </w:p>
        </w:tc>
      </w:tr>
      <w:tr w:rsidR="000E4AE9" w:rsidRPr="0002030F" w14:paraId="22C29301" w14:textId="77777777" w:rsidTr="00990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6" w:type="dxa"/>
          </w:tcPr>
          <w:p w14:paraId="26138394" w14:textId="77777777" w:rsidR="000E4AE9" w:rsidRPr="0002030F" w:rsidRDefault="000E4AE9" w:rsidP="00990CC2">
            <w:pPr>
              <w:contextualSpacing/>
              <w:jc w:val="both"/>
              <w:rPr>
                <w:b w:val="0"/>
                <w:bCs w:val="0"/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ITEM 9</w:t>
            </w:r>
          </w:p>
          <w:p w14:paraId="55AB7F82" w14:textId="77777777" w:rsidR="000E4AE9" w:rsidRPr="0002030F" w:rsidRDefault="000E4AE9" w:rsidP="00990CC2">
            <w:pPr>
              <w:contextualSpacing/>
              <w:jc w:val="both"/>
              <w:rPr>
                <w:color w:val="000000"/>
                <w:lang w:val="en-GB"/>
              </w:rPr>
            </w:pPr>
            <w:r w:rsidRPr="0002030F">
              <w:rPr>
                <w:b w:val="0"/>
                <w:bCs w:val="0"/>
                <w:color w:val="000000"/>
                <w:lang w:val="en-GB"/>
              </w:rPr>
              <w:t>COVID-19 group severity (mild)</w:t>
            </w:r>
          </w:p>
          <w:p w14:paraId="2F4787A7" w14:textId="77777777" w:rsidR="000E4AE9" w:rsidRPr="0002030F" w:rsidRDefault="000E4AE9" w:rsidP="00990CC2">
            <w:pPr>
              <w:contextualSpacing/>
              <w:jc w:val="both"/>
              <w:rPr>
                <w:color w:val="000000"/>
                <w:lang w:val="en-GB"/>
              </w:rPr>
            </w:pPr>
            <w:r w:rsidRPr="0002030F">
              <w:rPr>
                <w:b w:val="0"/>
                <w:bCs w:val="0"/>
                <w:color w:val="000000"/>
                <w:lang w:val="en-GB"/>
              </w:rPr>
              <w:t>Sex (female)</w:t>
            </w:r>
          </w:p>
          <w:p w14:paraId="662BDAF2" w14:textId="77777777" w:rsidR="000E4AE9" w:rsidRPr="0002030F" w:rsidRDefault="000E4AE9" w:rsidP="00990CC2">
            <w:pPr>
              <w:contextualSpacing/>
              <w:jc w:val="both"/>
              <w:rPr>
                <w:b w:val="0"/>
                <w:bCs w:val="0"/>
                <w:color w:val="000000"/>
                <w:lang w:val="en-GB"/>
              </w:rPr>
            </w:pPr>
            <w:r w:rsidRPr="0002030F">
              <w:rPr>
                <w:b w:val="0"/>
                <w:bCs w:val="0"/>
                <w:color w:val="000000"/>
                <w:lang w:val="en-GB"/>
              </w:rPr>
              <w:t>Follow-up time</w:t>
            </w:r>
          </w:p>
        </w:tc>
        <w:tc>
          <w:tcPr>
            <w:tcW w:w="1417" w:type="dxa"/>
          </w:tcPr>
          <w:p w14:paraId="3B7B687B" w14:textId="77777777" w:rsidR="000E4AE9" w:rsidRPr="0002030F" w:rsidRDefault="000E4AE9" w:rsidP="00990CC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</w:p>
          <w:p w14:paraId="0864061C" w14:textId="77777777" w:rsidR="000E4AE9" w:rsidRPr="0002030F" w:rsidRDefault="000E4AE9" w:rsidP="00990CC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02</w:t>
            </w:r>
          </w:p>
          <w:p w14:paraId="004B2855" w14:textId="77777777" w:rsidR="000E4AE9" w:rsidRPr="0002030F" w:rsidRDefault="000E4AE9" w:rsidP="00990CC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06</w:t>
            </w:r>
          </w:p>
          <w:p w14:paraId="5E56F548" w14:textId="77777777" w:rsidR="000E4AE9" w:rsidRPr="0002030F" w:rsidRDefault="000E4AE9" w:rsidP="00990CC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002</w:t>
            </w:r>
          </w:p>
        </w:tc>
        <w:tc>
          <w:tcPr>
            <w:tcW w:w="876" w:type="dxa"/>
          </w:tcPr>
          <w:p w14:paraId="490CB209" w14:textId="77777777" w:rsidR="000E4AE9" w:rsidRPr="0002030F" w:rsidRDefault="000E4AE9" w:rsidP="00990CC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</w:p>
          <w:p w14:paraId="0716D432" w14:textId="77777777" w:rsidR="000E4AE9" w:rsidRPr="0002030F" w:rsidRDefault="000E4AE9" w:rsidP="00990CC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03</w:t>
            </w:r>
          </w:p>
          <w:p w14:paraId="11D73C3D" w14:textId="77777777" w:rsidR="000E4AE9" w:rsidRPr="0002030F" w:rsidRDefault="000E4AE9" w:rsidP="00990CC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03</w:t>
            </w:r>
          </w:p>
          <w:p w14:paraId="092E9ADF" w14:textId="77777777" w:rsidR="000E4AE9" w:rsidRPr="0002030F" w:rsidRDefault="000E4AE9" w:rsidP="00990CC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001</w:t>
            </w:r>
          </w:p>
        </w:tc>
        <w:tc>
          <w:tcPr>
            <w:tcW w:w="1955" w:type="dxa"/>
          </w:tcPr>
          <w:p w14:paraId="5BF82504" w14:textId="77777777" w:rsidR="000E4AE9" w:rsidRPr="0002030F" w:rsidRDefault="000E4AE9" w:rsidP="00990CC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</w:p>
          <w:p w14:paraId="59B0F9A5" w14:textId="77777777" w:rsidR="000E4AE9" w:rsidRPr="0002030F" w:rsidRDefault="000E4AE9" w:rsidP="00990CC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55</w:t>
            </w:r>
          </w:p>
          <w:p w14:paraId="75661E0F" w14:textId="77777777" w:rsidR="000E4AE9" w:rsidRPr="0002030F" w:rsidRDefault="000E4AE9" w:rsidP="00990CC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09</w:t>
            </w:r>
          </w:p>
          <w:p w14:paraId="699C0D99" w14:textId="77777777" w:rsidR="000E4AE9" w:rsidRPr="0002030F" w:rsidRDefault="000E4AE9" w:rsidP="00990CC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03</w:t>
            </w:r>
          </w:p>
        </w:tc>
      </w:tr>
      <w:tr w:rsidR="000E4AE9" w:rsidRPr="0002030F" w14:paraId="69B75389" w14:textId="77777777" w:rsidTr="00990C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6" w:type="dxa"/>
          </w:tcPr>
          <w:p w14:paraId="1D8E60D6" w14:textId="77777777" w:rsidR="000E4AE9" w:rsidRPr="0002030F" w:rsidRDefault="000E4AE9" w:rsidP="00990CC2">
            <w:pPr>
              <w:contextualSpacing/>
              <w:jc w:val="both"/>
              <w:rPr>
                <w:b w:val="0"/>
                <w:bCs w:val="0"/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ITEM 10</w:t>
            </w:r>
          </w:p>
          <w:p w14:paraId="7A25B28D" w14:textId="77777777" w:rsidR="000E4AE9" w:rsidRPr="0002030F" w:rsidRDefault="000E4AE9" w:rsidP="00990CC2">
            <w:pPr>
              <w:contextualSpacing/>
              <w:jc w:val="both"/>
              <w:rPr>
                <w:color w:val="000000"/>
                <w:lang w:val="en-GB"/>
              </w:rPr>
            </w:pPr>
            <w:r w:rsidRPr="0002030F">
              <w:rPr>
                <w:b w:val="0"/>
                <w:bCs w:val="0"/>
                <w:color w:val="000000"/>
                <w:lang w:val="en-GB"/>
              </w:rPr>
              <w:t>COVID-19 group severity (mild)</w:t>
            </w:r>
          </w:p>
          <w:p w14:paraId="133FD000" w14:textId="77777777" w:rsidR="000E4AE9" w:rsidRPr="0002030F" w:rsidRDefault="000E4AE9" w:rsidP="00990CC2">
            <w:pPr>
              <w:contextualSpacing/>
              <w:jc w:val="both"/>
              <w:rPr>
                <w:color w:val="000000"/>
                <w:lang w:val="en-GB"/>
              </w:rPr>
            </w:pPr>
            <w:r w:rsidRPr="0002030F">
              <w:rPr>
                <w:b w:val="0"/>
                <w:bCs w:val="0"/>
                <w:color w:val="000000"/>
                <w:lang w:val="en-GB"/>
              </w:rPr>
              <w:t>Sex (female)</w:t>
            </w:r>
          </w:p>
          <w:p w14:paraId="121B3E62" w14:textId="77777777" w:rsidR="000E4AE9" w:rsidRPr="0002030F" w:rsidRDefault="000E4AE9" w:rsidP="00990CC2">
            <w:pPr>
              <w:contextualSpacing/>
              <w:jc w:val="both"/>
              <w:rPr>
                <w:b w:val="0"/>
                <w:bCs w:val="0"/>
                <w:color w:val="000000"/>
                <w:lang w:val="en-GB"/>
              </w:rPr>
            </w:pPr>
            <w:r w:rsidRPr="0002030F">
              <w:rPr>
                <w:b w:val="0"/>
                <w:bCs w:val="0"/>
                <w:color w:val="000000"/>
                <w:lang w:val="en-GB"/>
              </w:rPr>
              <w:t>Follow-up time</w:t>
            </w:r>
          </w:p>
        </w:tc>
        <w:tc>
          <w:tcPr>
            <w:tcW w:w="1417" w:type="dxa"/>
          </w:tcPr>
          <w:p w14:paraId="3A34F9C9" w14:textId="77777777" w:rsidR="000E4AE9" w:rsidRPr="0002030F" w:rsidRDefault="000E4AE9" w:rsidP="00990CC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</w:p>
          <w:p w14:paraId="1D5F791A" w14:textId="77777777" w:rsidR="000E4AE9" w:rsidRPr="0002030F" w:rsidRDefault="000E4AE9" w:rsidP="00990CC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03</w:t>
            </w:r>
          </w:p>
          <w:p w14:paraId="72B58F31" w14:textId="77777777" w:rsidR="000E4AE9" w:rsidRPr="0002030F" w:rsidRDefault="000E4AE9" w:rsidP="00990CC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05</w:t>
            </w:r>
          </w:p>
          <w:p w14:paraId="3A434635" w14:textId="77777777" w:rsidR="000E4AE9" w:rsidRPr="0002030F" w:rsidRDefault="000E4AE9" w:rsidP="00990CC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0006</w:t>
            </w:r>
          </w:p>
        </w:tc>
        <w:tc>
          <w:tcPr>
            <w:tcW w:w="876" w:type="dxa"/>
          </w:tcPr>
          <w:p w14:paraId="41E93F63" w14:textId="77777777" w:rsidR="000E4AE9" w:rsidRPr="0002030F" w:rsidRDefault="000E4AE9" w:rsidP="00990CC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</w:p>
          <w:p w14:paraId="2C319487" w14:textId="77777777" w:rsidR="000E4AE9" w:rsidRPr="0002030F" w:rsidRDefault="000E4AE9" w:rsidP="00990CC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02</w:t>
            </w:r>
          </w:p>
          <w:p w14:paraId="051BD78A" w14:textId="77777777" w:rsidR="000E4AE9" w:rsidRPr="0002030F" w:rsidRDefault="000E4AE9" w:rsidP="00990CC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02</w:t>
            </w:r>
          </w:p>
          <w:p w14:paraId="18286A1B" w14:textId="77777777" w:rsidR="000E4AE9" w:rsidRPr="0002030F" w:rsidRDefault="000E4AE9" w:rsidP="00990CC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0007</w:t>
            </w:r>
          </w:p>
        </w:tc>
        <w:tc>
          <w:tcPr>
            <w:tcW w:w="1955" w:type="dxa"/>
          </w:tcPr>
          <w:p w14:paraId="617B3E49" w14:textId="77777777" w:rsidR="000E4AE9" w:rsidRPr="0002030F" w:rsidRDefault="000E4AE9" w:rsidP="00990CC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</w:p>
          <w:p w14:paraId="5011645D" w14:textId="77777777" w:rsidR="000E4AE9" w:rsidRPr="0002030F" w:rsidRDefault="000E4AE9" w:rsidP="00990CC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18</w:t>
            </w:r>
          </w:p>
          <w:p w14:paraId="46442890" w14:textId="77777777" w:rsidR="000E4AE9" w:rsidRPr="0002030F" w:rsidRDefault="000E4AE9" w:rsidP="00990CC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05</w:t>
            </w:r>
          </w:p>
          <w:p w14:paraId="3FD501EA" w14:textId="77777777" w:rsidR="000E4AE9" w:rsidRPr="0002030F" w:rsidRDefault="000E4AE9" w:rsidP="00990CC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37</w:t>
            </w:r>
          </w:p>
        </w:tc>
      </w:tr>
      <w:tr w:rsidR="000E4AE9" w:rsidRPr="0002030F" w14:paraId="4B14B680" w14:textId="77777777" w:rsidTr="00990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6" w:type="dxa"/>
          </w:tcPr>
          <w:p w14:paraId="390C8D54" w14:textId="77777777" w:rsidR="000E4AE9" w:rsidRPr="0002030F" w:rsidRDefault="000E4AE9" w:rsidP="00990CC2">
            <w:pPr>
              <w:contextualSpacing/>
              <w:jc w:val="both"/>
              <w:rPr>
                <w:b w:val="0"/>
                <w:bCs w:val="0"/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ITEM 11</w:t>
            </w:r>
          </w:p>
          <w:p w14:paraId="3196B233" w14:textId="77777777" w:rsidR="000E4AE9" w:rsidRPr="0002030F" w:rsidRDefault="000E4AE9" w:rsidP="00990CC2">
            <w:pPr>
              <w:contextualSpacing/>
              <w:jc w:val="both"/>
              <w:rPr>
                <w:color w:val="000000"/>
                <w:lang w:val="en-GB"/>
              </w:rPr>
            </w:pPr>
            <w:r w:rsidRPr="0002030F">
              <w:rPr>
                <w:b w:val="0"/>
                <w:bCs w:val="0"/>
                <w:color w:val="000000"/>
                <w:lang w:val="en-GB"/>
              </w:rPr>
              <w:t>COVID-19 group severity (mild)</w:t>
            </w:r>
          </w:p>
          <w:p w14:paraId="7D3F0A77" w14:textId="77777777" w:rsidR="000E4AE9" w:rsidRPr="0002030F" w:rsidRDefault="000E4AE9" w:rsidP="00990CC2">
            <w:pPr>
              <w:contextualSpacing/>
              <w:jc w:val="both"/>
              <w:rPr>
                <w:color w:val="000000"/>
                <w:lang w:val="en-GB"/>
              </w:rPr>
            </w:pPr>
            <w:r w:rsidRPr="0002030F">
              <w:rPr>
                <w:b w:val="0"/>
                <w:bCs w:val="0"/>
                <w:color w:val="000000"/>
                <w:lang w:val="en-GB"/>
              </w:rPr>
              <w:t>Sex (female)</w:t>
            </w:r>
          </w:p>
          <w:p w14:paraId="7681836B" w14:textId="77777777" w:rsidR="000E4AE9" w:rsidRPr="0002030F" w:rsidRDefault="000E4AE9" w:rsidP="00990CC2">
            <w:pPr>
              <w:contextualSpacing/>
              <w:jc w:val="both"/>
              <w:rPr>
                <w:b w:val="0"/>
                <w:bCs w:val="0"/>
                <w:color w:val="000000"/>
                <w:lang w:val="en-GB"/>
              </w:rPr>
            </w:pPr>
            <w:r w:rsidRPr="0002030F">
              <w:rPr>
                <w:b w:val="0"/>
                <w:bCs w:val="0"/>
                <w:color w:val="000000"/>
                <w:lang w:val="en-GB"/>
              </w:rPr>
              <w:lastRenderedPageBreak/>
              <w:t>Follow-up time</w:t>
            </w:r>
          </w:p>
        </w:tc>
        <w:tc>
          <w:tcPr>
            <w:tcW w:w="1417" w:type="dxa"/>
          </w:tcPr>
          <w:p w14:paraId="619B9A61" w14:textId="77777777" w:rsidR="000E4AE9" w:rsidRPr="0002030F" w:rsidRDefault="000E4AE9" w:rsidP="00990CC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</w:p>
          <w:p w14:paraId="297E547B" w14:textId="77777777" w:rsidR="000E4AE9" w:rsidRPr="0002030F" w:rsidRDefault="000E4AE9" w:rsidP="00990CC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04</w:t>
            </w:r>
          </w:p>
          <w:p w14:paraId="6E7BB2F8" w14:textId="77777777" w:rsidR="000E4AE9" w:rsidRPr="0002030F" w:rsidRDefault="000E4AE9" w:rsidP="00990CC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17</w:t>
            </w:r>
          </w:p>
          <w:p w14:paraId="1A8DCE74" w14:textId="77777777" w:rsidR="000E4AE9" w:rsidRPr="0002030F" w:rsidRDefault="000E4AE9" w:rsidP="00990CC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lastRenderedPageBreak/>
              <w:t>0.002</w:t>
            </w:r>
          </w:p>
        </w:tc>
        <w:tc>
          <w:tcPr>
            <w:tcW w:w="876" w:type="dxa"/>
          </w:tcPr>
          <w:p w14:paraId="4D360371" w14:textId="77777777" w:rsidR="000E4AE9" w:rsidRPr="0002030F" w:rsidRDefault="000E4AE9" w:rsidP="00990CC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</w:p>
          <w:p w14:paraId="2C2EF4F2" w14:textId="77777777" w:rsidR="000E4AE9" w:rsidRPr="0002030F" w:rsidRDefault="000E4AE9" w:rsidP="00990CC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05</w:t>
            </w:r>
          </w:p>
          <w:p w14:paraId="2077BB29" w14:textId="77777777" w:rsidR="000E4AE9" w:rsidRPr="0002030F" w:rsidRDefault="000E4AE9" w:rsidP="00990CC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05</w:t>
            </w:r>
          </w:p>
          <w:p w14:paraId="2C53E62B" w14:textId="77777777" w:rsidR="000E4AE9" w:rsidRPr="0002030F" w:rsidRDefault="000E4AE9" w:rsidP="00990CC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lastRenderedPageBreak/>
              <w:t>0.001</w:t>
            </w:r>
          </w:p>
        </w:tc>
        <w:tc>
          <w:tcPr>
            <w:tcW w:w="1955" w:type="dxa"/>
          </w:tcPr>
          <w:p w14:paraId="29B1C408" w14:textId="77777777" w:rsidR="000E4AE9" w:rsidRPr="0002030F" w:rsidRDefault="000E4AE9" w:rsidP="00990CC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</w:p>
          <w:p w14:paraId="23BA3A87" w14:textId="77777777" w:rsidR="000E4AE9" w:rsidRPr="0002030F" w:rsidRDefault="000E4AE9" w:rsidP="00990CC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45</w:t>
            </w:r>
          </w:p>
          <w:p w14:paraId="3A641BCB" w14:textId="77777777" w:rsidR="000E4AE9" w:rsidRPr="0002030F" w:rsidRDefault="000E4AE9" w:rsidP="00990CC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0004</w:t>
            </w:r>
          </w:p>
          <w:p w14:paraId="2D8B10EA" w14:textId="77777777" w:rsidR="000E4AE9" w:rsidRPr="0002030F" w:rsidRDefault="000E4AE9" w:rsidP="00990CC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lastRenderedPageBreak/>
              <w:t>0.26</w:t>
            </w:r>
          </w:p>
        </w:tc>
      </w:tr>
      <w:tr w:rsidR="000E4AE9" w:rsidRPr="0002030F" w14:paraId="5912EE10" w14:textId="77777777" w:rsidTr="00990C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6" w:type="dxa"/>
          </w:tcPr>
          <w:p w14:paraId="74AA3000" w14:textId="77777777" w:rsidR="000E4AE9" w:rsidRPr="0002030F" w:rsidRDefault="000E4AE9" w:rsidP="00990CC2">
            <w:pPr>
              <w:contextualSpacing/>
              <w:jc w:val="both"/>
              <w:rPr>
                <w:b w:val="0"/>
                <w:bCs w:val="0"/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lastRenderedPageBreak/>
              <w:t>ITEM 12</w:t>
            </w:r>
          </w:p>
          <w:p w14:paraId="40007898" w14:textId="77777777" w:rsidR="000E4AE9" w:rsidRPr="0002030F" w:rsidRDefault="000E4AE9" w:rsidP="00990CC2">
            <w:pPr>
              <w:contextualSpacing/>
              <w:jc w:val="both"/>
              <w:rPr>
                <w:color w:val="000000"/>
                <w:lang w:val="en-GB"/>
              </w:rPr>
            </w:pPr>
            <w:r w:rsidRPr="0002030F">
              <w:rPr>
                <w:b w:val="0"/>
                <w:bCs w:val="0"/>
                <w:color w:val="000000"/>
                <w:lang w:val="en-GB"/>
              </w:rPr>
              <w:t>COVID-19 group severity (mild)</w:t>
            </w:r>
          </w:p>
          <w:p w14:paraId="6D1F3E27" w14:textId="77777777" w:rsidR="000E4AE9" w:rsidRPr="0002030F" w:rsidRDefault="000E4AE9" w:rsidP="00990CC2">
            <w:pPr>
              <w:contextualSpacing/>
              <w:jc w:val="both"/>
              <w:rPr>
                <w:color w:val="000000"/>
                <w:lang w:val="en-GB"/>
              </w:rPr>
            </w:pPr>
            <w:r w:rsidRPr="0002030F">
              <w:rPr>
                <w:b w:val="0"/>
                <w:bCs w:val="0"/>
                <w:color w:val="000000"/>
                <w:lang w:val="en-GB"/>
              </w:rPr>
              <w:t>Sex (female)</w:t>
            </w:r>
          </w:p>
          <w:p w14:paraId="62A03D53" w14:textId="77777777" w:rsidR="000E4AE9" w:rsidRPr="0002030F" w:rsidRDefault="000E4AE9" w:rsidP="00990CC2">
            <w:pPr>
              <w:contextualSpacing/>
              <w:jc w:val="both"/>
              <w:rPr>
                <w:b w:val="0"/>
                <w:bCs w:val="0"/>
                <w:color w:val="000000"/>
                <w:lang w:val="en-GB"/>
              </w:rPr>
            </w:pPr>
            <w:r w:rsidRPr="0002030F">
              <w:rPr>
                <w:b w:val="0"/>
                <w:bCs w:val="0"/>
                <w:color w:val="000000"/>
                <w:lang w:val="en-GB"/>
              </w:rPr>
              <w:t>Follow-up time</w:t>
            </w:r>
          </w:p>
        </w:tc>
        <w:tc>
          <w:tcPr>
            <w:tcW w:w="1417" w:type="dxa"/>
          </w:tcPr>
          <w:p w14:paraId="385D8D5E" w14:textId="77777777" w:rsidR="000E4AE9" w:rsidRPr="0002030F" w:rsidRDefault="000E4AE9" w:rsidP="00990CC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</w:p>
          <w:p w14:paraId="78051E6B" w14:textId="77777777" w:rsidR="000E4AE9" w:rsidRPr="0002030F" w:rsidRDefault="000E4AE9" w:rsidP="00990CC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009</w:t>
            </w:r>
          </w:p>
          <w:p w14:paraId="776CF5D0" w14:textId="77777777" w:rsidR="000E4AE9" w:rsidRPr="0002030F" w:rsidRDefault="000E4AE9" w:rsidP="00990CC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01</w:t>
            </w:r>
          </w:p>
          <w:p w14:paraId="2A1F3203" w14:textId="77777777" w:rsidR="000E4AE9" w:rsidRPr="0002030F" w:rsidRDefault="000E4AE9" w:rsidP="00990CC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-0.0003</w:t>
            </w:r>
          </w:p>
        </w:tc>
        <w:tc>
          <w:tcPr>
            <w:tcW w:w="876" w:type="dxa"/>
          </w:tcPr>
          <w:p w14:paraId="09CE63E7" w14:textId="77777777" w:rsidR="000E4AE9" w:rsidRPr="0002030F" w:rsidRDefault="000E4AE9" w:rsidP="00990CC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</w:p>
          <w:p w14:paraId="4DDB3AFB" w14:textId="77777777" w:rsidR="000E4AE9" w:rsidRPr="0002030F" w:rsidRDefault="000E4AE9" w:rsidP="00990CC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01</w:t>
            </w:r>
          </w:p>
          <w:p w14:paraId="6E729383" w14:textId="77777777" w:rsidR="000E4AE9" w:rsidRPr="0002030F" w:rsidRDefault="000E4AE9" w:rsidP="00990CC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01</w:t>
            </w:r>
          </w:p>
          <w:p w14:paraId="3C91EABF" w14:textId="77777777" w:rsidR="000E4AE9" w:rsidRPr="0002030F" w:rsidRDefault="000E4AE9" w:rsidP="00990CC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0003</w:t>
            </w:r>
          </w:p>
        </w:tc>
        <w:tc>
          <w:tcPr>
            <w:tcW w:w="1955" w:type="dxa"/>
          </w:tcPr>
          <w:p w14:paraId="44E7796D" w14:textId="77777777" w:rsidR="000E4AE9" w:rsidRPr="0002030F" w:rsidRDefault="000E4AE9" w:rsidP="00990CC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</w:p>
          <w:p w14:paraId="7F2A34D8" w14:textId="77777777" w:rsidR="000E4AE9" w:rsidRPr="0002030F" w:rsidRDefault="000E4AE9" w:rsidP="00990CC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43</w:t>
            </w:r>
          </w:p>
          <w:p w14:paraId="113A320A" w14:textId="77777777" w:rsidR="000E4AE9" w:rsidRPr="0002030F" w:rsidRDefault="000E4AE9" w:rsidP="00990CC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25</w:t>
            </w:r>
          </w:p>
          <w:p w14:paraId="009E6EF2" w14:textId="77777777" w:rsidR="000E4AE9" w:rsidRPr="0002030F" w:rsidRDefault="000E4AE9" w:rsidP="00990CC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33</w:t>
            </w:r>
          </w:p>
        </w:tc>
      </w:tr>
      <w:tr w:rsidR="000E4AE9" w:rsidRPr="0002030F" w14:paraId="25F71F7F" w14:textId="77777777" w:rsidTr="00990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6" w:type="dxa"/>
          </w:tcPr>
          <w:p w14:paraId="4643C5D6" w14:textId="77777777" w:rsidR="000E4AE9" w:rsidRPr="0002030F" w:rsidRDefault="000E4AE9" w:rsidP="00990CC2">
            <w:pPr>
              <w:contextualSpacing/>
              <w:jc w:val="both"/>
              <w:rPr>
                <w:b w:val="0"/>
                <w:bCs w:val="0"/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ITEM 13</w:t>
            </w:r>
          </w:p>
          <w:p w14:paraId="310988DF" w14:textId="77777777" w:rsidR="000E4AE9" w:rsidRPr="0002030F" w:rsidRDefault="000E4AE9" w:rsidP="00990CC2">
            <w:pPr>
              <w:contextualSpacing/>
              <w:jc w:val="both"/>
              <w:rPr>
                <w:color w:val="000000"/>
                <w:lang w:val="en-GB"/>
              </w:rPr>
            </w:pPr>
            <w:r w:rsidRPr="0002030F">
              <w:rPr>
                <w:b w:val="0"/>
                <w:bCs w:val="0"/>
                <w:color w:val="000000"/>
                <w:lang w:val="en-GB"/>
              </w:rPr>
              <w:t>COVID-19 group severity (mild)</w:t>
            </w:r>
          </w:p>
          <w:p w14:paraId="55D49C97" w14:textId="77777777" w:rsidR="000E4AE9" w:rsidRPr="0002030F" w:rsidRDefault="000E4AE9" w:rsidP="00990CC2">
            <w:pPr>
              <w:contextualSpacing/>
              <w:jc w:val="both"/>
              <w:rPr>
                <w:color w:val="000000"/>
                <w:lang w:val="en-GB"/>
              </w:rPr>
            </w:pPr>
            <w:r w:rsidRPr="0002030F">
              <w:rPr>
                <w:b w:val="0"/>
                <w:bCs w:val="0"/>
                <w:color w:val="000000"/>
                <w:lang w:val="en-GB"/>
              </w:rPr>
              <w:t>Sex (female)</w:t>
            </w:r>
          </w:p>
          <w:p w14:paraId="588834EE" w14:textId="77777777" w:rsidR="000E4AE9" w:rsidRPr="0002030F" w:rsidRDefault="000E4AE9" w:rsidP="00990CC2">
            <w:pPr>
              <w:contextualSpacing/>
              <w:jc w:val="both"/>
              <w:rPr>
                <w:color w:val="000000"/>
                <w:lang w:val="en-GB"/>
              </w:rPr>
            </w:pPr>
            <w:r w:rsidRPr="0002030F">
              <w:rPr>
                <w:b w:val="0"/>
                <w:bCs w:val="0"/>
                <w:color w:val="000000"/>
                <w:lang w:val="en-GB"/>
              </w:rPr>
              <w:t>Follow-up time</w:t>
            </w:r>
          </w:p>
        </w:tc>
        <w:tc>
          <w:tcPr>
            <w:tcW w:w="1417" w:type="dxa"/>
          </w:tcPr>
          <w:p w14:paraId="7C6373C3" w14:textId="77777777" w:rsidR="000E4AE9" w:rsidRPr="0002030F" w:rsidRDefault="000E4AE9" w:rsidP="00990CC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</w:p>
          <w:p w14:paraId="0E5CEFDC" w14:textId="77777777" w:rsidR="000E4AE9" w:rsidRPr="0002030F" w:rsidRDefault="000E4AE9" w:rsidP="00990CC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002</w:t>
            </w:r>
          </w:p>
          <w:p w14:paraId="1E6A93AE" w14:textId="77777777" w:rsidR="000E4AE9" w:rsidRPr="0002030F" w:rsidRDefault="000E4AE9" w:rsidP="00990CC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02</w:t>
            </w:r>
          </w:p>
          <w:p w14:paraId="79B03BFF" w14:textId="77777777" w:rsidR="000E4AE9" w:rsidRPr="0002030F" w:rsidRDefault="000E4AE9" w:rsidP="00990CC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0003</w:t>
            </w:r>
          </w:p>
        </w:tc>
        <w:tc>
          <w:tcPr>
            <w:tcW w:w="876" w:type="dxa"/>
          </w:tcPr>
          <w:p w14:paraId="78FA91E8" w14:textId="77777777" w:rsidR="000E4AE9" w:rsidRPr="0002030F" w:rsidRDefault="000E4AE9" w:rsidP="00990CC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</w:p>
          <w:p w14:paraId="3FBC5D41" w14:textId="77777777" w:rsidR="000E4AE9" w:rsidRPr="0002030F" w:rsidRDefault="000E4AE9" w:rsidP="00990CC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02</w:t>
            </w:r>
          </w:p>
          <w:p w14:paraId="385256B6" w14:textId="77777777" w:rsidR="000E4AE9" w:rsidRPr="0002030F" w:rsidRDefault="000E4AE9" w:rsidP="00990CC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02</w:t>
            </w:r>
          </w:p>
          <w:p w14:paraId="49D564A0" w14:textId="77777777" w:rsidR="000E4AE9" w:rsidRPr="0002030F" w:rsidRDefault="000E4AE9" w:rsidP="00990CC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0006</w:t>
            </w:r>
          </w:p>
        </w:tc>
        <w:tc>
          <w:tcPr>
            <w:tcW w:w="1955" w:type="dxa"/>
          </w:tcPr>
          <w:p w14:paraId="1A82262B" w14:textId="77777777" w:rsidR="000E4AE9" w:rsidRPr="0002030F" w:rsidRDefault="000E4AE9" w:rsidP="00990CC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</w:p>
          <w:p w14:paraId="0DFF0382" w14:textId="77777777" w:rsidR="000E4AE9" w:rsidRPr="0002030F" w:rsidRDefault="000E4AE9" w:rsidP="00990CC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92</w:t>
            </w:r>
          </w:p>
          <w:p w14:paraId="0B365B6F" w14:textId="77777777" w:rsidR="000E4AE9" w:rsidRPr="0002030F" w:rsidRDefault="000E4AE9" w:rsidP="00990CC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30</w:t>
            </w:r>
          </w:p>
          <w:p w14:paraId="3F5E768F" w14:textId="77777777" w:rsidR="000E4AE9" w:rsidRPr="0002030F" w:rsidRDefault="000E4AE9" w:rsidP="00990CC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64</w:t>
            </w:r>
          </w:p>
        </w:tc>
      </w:tr>
      <w:tr w:rsidR="000E4AE9" w:rsidRPr="0002030F" w14:paraId="3B1762E5" w14:textId="77777777" w:rsidTr="00990C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6" w:type="dxa"/>
          </w:tcPr>
          <w:p w14:paraId="148012EC" w14:textId="77777777" w:rsidR="000E4AE9" w:rsidRPr="0002030F" w:rsidRDefault="000E4AE9" w:rsidP="00990CC2">
            <w:pPr>
              <w:contextualSpacing/>
              <w:jc w:val="both"/>
              <w:rPr>
                <w:b w:val="0"/>
                <w:bCs w:val="0"/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ITEM 14</w:t>
            </w:r>
          </w:p>
          <w:p w14:paraId="10629BAA" w14:textId="77777777" w:rsidR="000E4AE9" w:rsidRPr="0002030F" w:rsidRDefault="000E4AE9" w:rsidP="00990CC2">
            <w:pPr>
              <w:contextualSpacing/>
              <w:jc w:val="both"/>
              <w:rPr>
                <w:color w:val="000000"/>
                <w:lang w:val="en-GB"/>
              </w:rPr>
            </w:pPr>
            <w:r w:rsidRPr="0002030F">
              <w:rPr>
                <w:b w:val="0"/>
                <w:bCs w:val="0"/>
                <w:color w:val="000000"/>
                <w:lang w:val="en-GB"/>
              </w:rPr>
              <w:t>COVID-19 group severity (mild)</w:t>
            </w:r>
          </w:p>
          <w:p w14:paraId="31FA7784" w14:textId="77777777" w:rsidR="000E4AE9" w:rsidRPr="0002030F" w:rsidRDefault="000E4AE9" w:rsidP="00990CC2">
            <w:pPr>
              <w:contextualSpacing/>
              <w:jc w:val="both"/>
              <w:rPr>
                <w:color w:val="000000"/>
                <w:lang w:val="en-GB"/>
              </w:rPr>
            </w:pPr>
            <w:r w:rsidRPr="0002030F">
              <w:rPr>
                <w:b w:val="0"/>
                <w:bCs w:val="0"/>
                <w:color w:val="000000"/>
                <w:lang w:val="en-GB"/>
              </w:rPr>
              <w:t>Sex (femal</w:t>
            </w:r>
          </w:p>
          <w:p w14:paraId="70C7C39D" w14:textId="77777777" w:rsidR="000E4AE9" w:rsidRPr="0002030F" w:rsidRDefault="000E4AE9" w:rsidP="00990CC2">
            <w:pPr>
              <w:contextualSpacing/>
              <w:jc w:val="both"/>
              <w:rPr>
                <w:b w:val="0"/>
                <w:bCs w:val="0"/>
                <w:color w:val="000000"/>
                <w:lang w:val="en-GB"/>
              </w:rPr>
            </w:pPr>
            <w:r w:rsidRPr="0002030F">
              <w:rPr>
                <w:b w:val="0"/>
                <w:bCs w:val="0"/>
                <w:color w:val="000000"/>
                <w:lang w:val="en-GB"/>
              </w:rPr>
              <w:t>Follow-up time</w:t>
            </w:r>
          </w:p>
        </w:tc>
        <w:tc>
          <w:tcPr>
            <w:tcW w:w="1417" w:type="dxa"/>
          </w:tcPr>
          <w:p w14:paraId="3AA854DF" w14:textId="77777777" w:rsidR="000E4AE9" w:rsidRPr="0002030F" w:rsidRDefault="000E4AE9" w:rsidP="00990CC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</w:p>
          <w:p w14:paraId="66CCCC25" w14:textId="77777777" w:rsidR="000E4AE9" w:rsidRPr="0002030F" w:rsidRDefault="000E4AE9" w:rsidP="00990CC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009</w:t>
            </w:r>
          </w:p>
          <w:p w14:paraId="59C09F2D" w14:textId="77777777" w:rsidR="000E4AE9" w:rsidRPr="0002030F" w:rsidRDefault="000E4AE9" w:rsidP="00990CC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01</w:t>
            </w:r>
          </w:p>
          <w:p w14:paraId="4DA7653A" w14:textId="77777777" w:rsidR="000E4AE9" w:rsidRPr="0002030F" w:rsidRDefault="000E4AE9" w:rsidP="00990CC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-0.0003</w:t>
            </w:r>
          </w:p>
        </w:tc>
        <w:tc>
          <w:tcPr>
            <w:tcW w:w="876" w:type="dxa"/>
          </w:tcPr>
          <w:p w14:paraId="29E340C8" w14:textId="77777777" w:rsidR="000E4AE9" w:rsidRPr="0002030F" w:rsidRDefault="000E4AE9" w:rsidP="00990CC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</w:p>
          <w:p w14:paraId="0E3902EA" w14:textId="77777777" w:rsidR="000E4AE9" w:rsidRPr="0002030F" w:rsidRDefault="000E4AE9" w:rsidP="00990CC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01</w:t>
            </w:r>
          </w:p>
          <w:p w14:paraId="3C317EB5" w14:textId="77777777" w:rsidR="000E4AE9" w:rsidRPr="0002030F" w:rsidRDefault="000E4AE9" w:rsidP="00990CC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01</w:t>
            </w:r>
          </w:p>
          <w:p w14:paraId="51D6CC54" w14:textId="77777777" w:rsidR="000E4AE9" w:rsidRPr="0002030F" w:rsidRDefault="000E4AE9" w:rsidP="00990CC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0003</w:t>
            </w:r>
          </w:p>
        </w:tc>
        <w:tc>
          <w:tcPr>
            <w:tcW w:w="1955" w:type="dxa"/>
          </w:tcPr>
          <w:p w14:paraId="3869A5E8" w14:textId="77777777" w:rsidR="000E4AE9" w:rsidRPr="0002030F" w:rsidRDefault="000E4AE9" w:rsidP="00990CC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</w:p>
          <w:p w14:paraId="480E84A1" w14:textId="77777777" w:rsidR="000E4AE9" w:rsidRPr="0002030F" w:rsidRDefault="000E4AE9" w:rsidP="00990CC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43</w:t>
            </w:r>
          </w:p>
          <w:p w14:paraId="7002FC09" w14:textId="77777777" w:rsidR="000E4AE9" w:rsidRPr="0002030F" w:rsidRDefault="000E4AE9" w:rsidP="00990CC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25</w:t>
            </w:r>
          </w:p>
          <w:p w14:paraId="3D8BE685" w14:textId="77777777" w:rsidR="000E4AE9" w:rsidRPr="0002030F" w:rsidRDefault="000E4AE9" w:rsidP="00990CC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32</w:t>
            </w:r>
          </w:p>
        </w:tc>
      </w:tr>
      <w:tr w:rsidR="000E4AE9" w:rsidRPr="0002030F" w14:paraId="06198734" w14:textId="77777777" w:rsidTr="00990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6" w:type="dxa"/>
          </w:tcPr>
          <w:p w14:paraId="0B39B839" w14:textId="77777777" w:rsidR="000E4AE9" w:rsidRPr="0002030F" w:rsidRDefault="000E4AE9" w:rsidP="00990CC2">
            <w:pPr>
              <w:contextualSpacing/>
              <w:jc w:val="both"/>
              <w:rPr>
                <w:b w:val="0"/>
                <w:bCs w:val="0"/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ITEM 15</w:t>
            </w:r>
          </w:p>
          <w:p w14:paraId="405D0BB1" w14:textId="77777777" w:rsidR="000E4AE9" w:rsidRPr="0002030F" w:rsidRDefault="000E4AE9" w:rsidP="00990CC2">
            <w:pPr>
              <w:contextualSpacing/>
              <w:jc w:val="both"/>
              <w:rPr>
                <w:color w:val="000000"/>
                <w:lang w:val="en-GB"/>
              </w:rPr>
            </w:pPr>
            <w:r w:rsidRPr="0002030F">
              <w:rPr>
                <w:b w:val="0"/>
                <w:bCs w:val="0"/>
                <w:color w:val="000000"/>
                <w:lang w:val="en-GB"/>
              </w:rPr>
              <w:t>COVID-19 group severity (mild)</w:t>
            </w:r>
          </w:p>
          <w:p w14:paraId="4C966CDA" w14:textId="77777777" w:rsidR="000E4AE9" w:rsidRPr="0002030F" w:rsidRDefault="000E4AE9" w:rsidP="00990CC2">
            <w:pPr>
              <w:contextualSpacing/>
              <w:jc w:val="both"/>
              <w:rPr>
                <w:color w:val="000000"/>
                <w:lang w:val="en-GB"/>
              </w:rPr>
            </w:pPr>
            <w:r w:rsidRPr="0002030F">
              <w:rPr>
                <w:b w:val="0"/>
                <w:bCs w:val="0"/>
                <w:color w:val="000000"/>
                <w:lang w:val="en-GB"/>
              </w:rPr>
              <w:t>Sex (female</w:t>
            </w:r>
          </w:p>
          <w:p w14:paraId="41DAC215" w14:textId="77777777" w:rsidR="000E4AE9" w:rsidRPr="0002030F" w:rsidRDefault="000E4AE9" w:rsidP="00990CC2">
            <w:pPr>
              <w:contextualSpacing/>
              <w:jc w:val="both"/>
              <w:rPr>
                <w:b w:val="0"/>
                <w:bCs w:val="0"/>
                <w:color w:val="000000"/>
                <w:lang w:val="en-GB"/>
              </w:rPr>
            </w:pPr>
            <w:r w:rsidRPr="0002030F">
              <w:rPr>
                <w:b w:val="0"/>
                <w:bCs w:val="0"/>
                <w:color w:val="000000"/>
                <w:lang w:val="en-GB"/>
              </w:rPr>
              <w:t>Follow-up time</w:t>
            </w:r>
          </w:p>
        </w:tc>
        <w:tc>
          <w:tcPr>
            <w:tcW w:w="1417" w:type="dxa"/>
          </w:tcPr>
          <w:p w14:paraId="00548623" w14:textId="77777777" w:rsidR="000E4AE9" w:rsidRPr="0002030F" w:rsidRDefault="000E4AE9" w:rsidP="00990CC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</w:p>
          <w:p w14:paraId="45AA8C69" w14:textId="77777777" w:rsidR="000E4AE9" w:rsidRPr="0002030F" w:rsidRDefault="000E4AE9" w:rsidP="00990CC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03</w:t>
            </w:r>
          </w:p>
          <w:p w14:paraId="3AD96B9E" w14:textId="77777777" w:rsidR="000E4AE9" w:rsidRPr="0002030F" w:rsidRDefault="000E4AE9" w:rsidP="00990CC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15</w:t>
            </w:r>
          </w:p>
          <w:p w14:paraId="42025B99" w14:textId="77777777" w:rsidR="000E4AE9" w:rsidRPr="0002030F" w:rsidRDefault="000E4AE9" w:rsidP="00990CC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002</w:t>
            </w:r>
          </w:p>
        </w:tc>
        <w:tc>
          <w:tcPr>
            <w:tcW w:w="876" w:type="dxa"/>
          </w:tcPr>
          <w:p w14:paraId="6F80D632" w14:textId="77777777" w:rsidR="000E4AE9" w:rsidRPr="0002030F" w:rsidRDefault="000E4AE9" w:rsidP="00990CC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</w:p>
          <w:p w14:paraId="3CA61F4B" w14:textId="77777777" w:rsidR="000E4AE9" w:rsidRPr="0002030F" w:rsidRDefault="000E4AE9" w:rsidP="00990CC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04</w:t>
            </w:r>
          </w:p>
          <w:p w14:paraId="4C0B6613" w14:textId="77777777" w:rsidR="000E4AE9" w:rsidRPr="0002030F" w:rsidRDefault="000E4AE9" w:rsidP="00990CC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04</w:t>
            </w:r>
          </w:p>
          <w:p w14:paraId="6C57BAF8" w14:textId="77777777" w:rsidR="000E4AE9" w:rsidRPr="0002030F" w:rsidRDefault="000E4AE9" w:rsidP="00990CC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001</w:t>
            </w:r>
          </w:p>
        </w:tc>
        <w:tc>
          <w:tcPr>
            <w:tcW w:w="1955" w:type="dxa"/>
          </w:tcPr>
          <w:p w14:paraId="7CACB4A6" w14:textId="77777777" w:rsidR="000E4AE9" w:rsidRPr="0002030F" w:rsidRDefault="000E4AE9" w:rsidP="00990CC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</w:p>
          <w:p w14:paraId="089B4E8D" w14:textId="77777777" w:rsidR="000E4AE9" w:rsidRPr="0002030F" w:rsidRDefault="000E4AE9" w:rsidP="00990CC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45</w:t>
            </w:r>
          </w:p>
          <w:p w14:paraId="49212FA5" w14:textId="77777777" w:rsidR="000E4AE9" w:rsidRPr="0002030F" w:rsidRDefault="000E4AE9" w:rsidP="00990CC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0008</w:t>
            </w:r>
          </w:p>
          <w:p w14:paraId="192D9E2B" w14:textId="77777777" w:rsidR="000E4AE9" w:rsidRPr="0002030F" w:rsidRDefault="000E4AE9" w:rsidP="00990CC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14</w:t>
            </w:r>
          </w:p>
        </w:tc>
      </w:tr>
      <w:tr w:rsidR="000E4AE9" w:rsidRPr="0002030F" w14:paraId="6CA3E3F6" w14:textId="77777777" w:rsidTr="00990C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6" w:type="dxa"/>
          </w:tcPr>
          <w:p w14:paraId="1C64967B" w14:textId="77777777" w:rsidR="000E4AE9" w:rsidRPr="0002030F" w:rsidRDefault="000E4AE9" w:rsidP="00990CC2">
            <w:pPr>
              <w:contextualSpacing/>
              <w:jc w:val="both"/>
              <w:rPr>
                <w:b w:val="0"/>
                <w:bCs w:val="0"/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ITEM 16</w:t>
            </w:r>
          </w:p>
          <w:p w14:paraId="59EDB630" w14:textId="77777777" w:rsidR="000E4AE9" w:rsidRPr="0002030F" w:rsidRDefault="000E4AE9" w:rsidP="00990CC2">
            <w:pPr>
              <w:contextualSpacing/>
              <w:jc w:val="both"/>
              <w:rPr>
                <w:color w:val="000000"/>
                <w:lang w:val="en-GB"/>
              </w:rPr>
            </w:pPr>
            <w:r w:rsidRPr="0002030F">
              <w:rPr>
                <w:b w:val="0"/>
                <w:bCs w:val="0"/>
                <w:color w:val="000000"/>
                <w:lang w:val="en-GB"/>
              </w:rPr>
              <w:t>COVID-19 group severity (mild)</w:t>
            </w:r>
          </w:p>
          <w:p w14:paraId="0F73308C" w14:textId="77777777" w:rsidR="000E4AE9" w:rsidRPr="0002030F" w:rsidRDefault="000E4AE9" w:rsidP="00990CC2">
            <w:pPr>
              <w:contextualSpacing/>
              <w:jc w:val="both"/>
              <w:rPr>
                <w:color w:val="000000"/>
                <w:lang w:val="en-GB"/>
              </w:rPr>
            </w:pPr>
            <w:r w:rsidRPr="0002030F">
              <w:rPr>
                <w:b w:val="0"/>
                <w:bCs w:val="0"/>
                <w:color w:val="000000"/>
                <w:lang w:val="en-GB"/>
              </w:rPr>
              <w:t>Sex (female)</w:t>
            </w:r>
          </w:p>
          <w:p w14:paraId="511A2DEB" w14:textId="77777777" w:rsidR="000E4AE9" w:rsidRPr="0002030F" w:rsidRDefault="000E4AE9" w:rsidP="00990CC2">
            <w:pPr>
              <w:contextualSpacing/>
              <w:jc w:val="both"/>
              <w:rPr>
                <w:b w:val="0"/>
                <w:bCs w:val="0"/>
                <w:color w:val="000000"/>
                <w:lang w:val="en-GB"/>
              </w:rPr>
            </w:pPr>
            <w:r w:rsidRPr="0002030F">
              <w:rPr>
                <w:b w:val="0"/>
                <w:bCs w:val="0"/>
                <w:color w:val="000000"/>
                <w:lang w:val="en-GB"/>
              </w:rPr>
              <w:t>Follow-up time</w:t>
            </w:r>
          </w:p>
        </w:tc>
        <w:tc>
          <w:tcPr>
            <w:tcW w:w="1417" w:type="dxa"/>
          </w:tcPr>
          <w:p w14:paraId="74608003" w14:textId="77777777" w:rsidR="000E4AE9" w:rsidRPr="0002030F" w:rsidRDefault="000E4AE9" w:rsidP="00990CC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</w:p>
          <w:p w14:paraId="351BE5A8" w14:textId="77777777" w:rsidR="000E4AE9" w:rsidRPr="0002030F" w:rsidRDefault="000E4AE9" w:rsidP="00990CC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08</w:t>
            </w:r>
          </w:p>
          <w:p w14:paraId="0A462D89" w14:textId="77777777" w:rsidR="000E4AE9" w:rsidRPr="0002030F" w:rsidRDefault="000E4AE9" w:rsidP="00990CC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17</w:t>
            </w:r>
          </w:p>
          <w:p w14:paraId="414D8988" w14:textId="77777777" w:rsidR="000E4AE9" w:rsidRPr="0002030F" w:rsidRDefault="000E4AE9" w:rsidP="00990CC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0004</w:t>
            </w:r>
          </w:p>
        </w:tc>
        <w:tc>
          <w:tcPr>
            <w:tcW w:w="876" w:type="dxa"/>
          </w:tcPr>
          <w:p w14:paraId="56A1F90D" w14:textId="77777777" w:rsidR="000E4AE9" w:rsidRPr="0002030F" w:rsidRDefault="000E4AE9" w:rsidP="00990CC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</w:p>
          <w:p w14:paraId="1EDC4EFA" w14:textId="77777777" w:rsidR="000E4AE9" w:rsidRPr="0002030F" w:rsidRDefault="000E4AE9" w:rsidP="00990CC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05</w:t>
            </w:r>
          </w:p>
          <w:p w14:paraId="04CE8BD7" w14:textId="77777777" w:rsidR="000E4AE9" w:rsidRPr="0002030F" w:rsidRDefault="000E4AE9" w:rsidP="00990CC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05</w:t>
            </w:r>
          </w:p>
          <w:p w14:paraId="02D7615E" w14:textId="77777777" w:rsidR="000E4AE9" w:rsidRPr="0002030F" w:rsidRDefault="000E4AE9" w:rsidP="00990CC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002</w:t>
            </w:r>
          </w:p>
        </w:tc>
        <w:tc>
          <w:tcPr>
            <w:tcW w:w="1955" w:type="dxa"/>
          </w:tcPr>
          <w:p w14:paraId="1BBF17B6" w14:textId="77777777" w:rsidR="000E4AE9" w:rsidRPr="0002030F" w:rsidRDefault="000E4AE9" w:rsidP="00990CC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</w:p>
          <w:p w14:paraId="0CFD5C51" w14:textId="77777777" w:rsidR="000E4AE9" w:rsidRPr="0002030F" w:rsidRDefault="000E4AE9" w:rsidP="00990CC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15</w:t>
            </w:r>
          </w:p>
          <w:p w14:paraId="6ECB4692" w14:textId="77777777" w:rsidR="000E4AE9" w:rsidRPr="0002030F" w:rsidRDefault="000E4AE9" w:rsidP="00990CC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003</w:t>
            </w:r>
          </w:p>
          <w:p w14:paraId="075F4342" w14:textId="77777777" w:rsidR="000E4AE9" w:rsidRPr="0002030F" w:rsidRDefault="000E4AE9" w:rsidP="00990CC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82</w:t>
            </w:r>
          </w:p>
        </w:tc>
      </w:tr>
      <w:tr w:rsidR="000E4AE9" w:rsidRPr="0002030F" w14:paraId="28AFB3C1" w14:textId="77777777" w:rsidTr="00990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6" w:type="dxa"/>
          </w:tcPr>
          <w:p w14:paraId="666D3BEB" w14:textId="77777777" w:rsidR="000E4AE9" w:rsidRPr="0002030F" w:rsidRDefault="000E4AE9" w:rsidP="00990CC2">
            <w:pPr>
              <w:contextualSpacing/>
              <w:jc w:val="both"/>
              <w:rPr>
                <w:b w:val="0"/>
                <w:bCs w:val="0"/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 xml:space="preserve">ITEM 17 </w:t>
            </w:r>
          </w:p>
          <w:p w14:paraId="07A0816A" w14:textId="77777777" w:rsidR="000E4AE9" w:rsidRPr="0002030F" w:rsidRDefault="000E4AE9" w:rsidP="00990CC2">
            <w:pPr>
              <w:contextualSpacing/>
              <w:jc w:val="both"/>
              <w:rPr>
                <w:color w:val="000000"/>
                <w:lang w:val="en-GB"/>
              </w:rPr>
            </w:pPr>
            <w:r w:rsidRPr="0002030F">
              <w:rPr>
                <w:b w:val="0"/>
                <w:bCs w:val="0"/>
                <w:color w:val="000000"/>
                <w:lang w:val="en-GB"/>
              </w:rPr>
              <w:t>COVID-19 group severity (mild)</w:t>
            </w:r>
          </w:p>
          <w:p w14:paraId="33916739" w14:textId="77777777" w:rsidR="000E4AE9" w:rsidRPr="0002030F" w:rsidRDefault="000E4AE9" w:rsidP="00990CC2">
            <w:pPr>
              <w:contextualSpacing/>
              <w:jc w:val="both"/>
              <w:rPr>
                <w:color w:val="000000"/>
                <w:lang w:val="en-GB"/>
              </w:rPr>
            </w:pPr>
            <w:r w:rsidRPr="0002030F">
              <w:rPr>
                <w:b w:val="0"/>
                <w:bCs w:val="0"/>
                <w:color w:val="000000"/>
                <w:lang w:val="en-GB"/>
              </w:rPr>
              <w:t>Sex (female)</w:t>
            </w:r>
          </w:p>
          <w:p w14:paraId="6C31B385" w14:textId="77777777" w:rsidR="000E4AE9" w:rsidRPr="0002030F" w:rsidRDefault="000E4AE9" w:rsidP="00990CC2">
            <w:pPr>
              <w:contextualSpacing/>
              <w:jc w:val="both"/>
              <w:rPr>
                <w:b w:val="0"/>
                <w:bCs w:val="0"/>
                <w:color w:val="000000"/>
                <w:lang w:val="en-GB"/>
              </w:rPr>
            </w:pPr>
            <w:r w:rsidRPr="0002030F">
              <w:rPr>
                <w:b w:val="0"/>
                <w:bCs w:val="0"/>
                <w:color w:val="000000"/>
                <w:lang w:val="en-GB"/>
              </w:rPr>
              <w:t>Follow-up time</w:t>
            </w:r>
          </w:p>
        </w:tc>
        <w:tc>
          <w:tcPr>
            <w:tcW w:w="1417" w:type="dxa"/>
          </w:tcPr>
          <w:p w14:paraId="49C0EFE6" w14:textId="77777777" w:rsidR="000E4AE9" w:rsidRPr="0002030F" w:rsidRDefault="000E4AE9" w:rsidP="00990CC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</w:p>
          <w:p w14:paraId="09C02AB1" w14:textId="77777777" w:rsidR="000E4AE9" w:rsidRPr="0002030F" w:rsidRDefault="000E4AE9" w:rsidP="00990CC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04</w:t>
            </w:r>
          </w:p>
          <w:p w14:paraId="2C327D80" w14:textId="77777777" w:rsidR="000E4AE9" w:rsidRPr="0002030F" w:rsidRDefault="000E4AE9" w:rsidP="00990CC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0009</w:t>
            </w:r>
          </w:p>
          <w:p w14:paraId="28056FFE" w14:textId="77777777" w:rsidR="000E4AE9" w:rsidRPr="0002030F" w:rsidRDefault="000E4AE9" w:rsidP="00990CC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-0.0009</w:t>
            </w:r>
          </w:p>
        </w:tc>
        <w:tc>
          <w:tcPr>
            <w:tcW w:w="876" w:type="dxa"/>
          </w:tcPr>
          <w:p w14:paraId="73A62A9A" w14:textId="77777777" w:rsidR="000E4AE9" w:rsidRPr="0002030F" w:rsidRDefault="000E4AE9" w:rsidP="00990CC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</w:p>
          <w:p w14:paraId="48BD5326" w14:textId="77777777" w:rsidR="000E4AE9" w:rsidRPr="0002030F" w:rsidRDefault="000E4AE9" w:rsidP="00990CC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03</w:t>
            </w:r>
          </w:p>
          <w:p w14:paraId="222BC6BA" w14:textId="77777777" w:rsidR="000E4AE9" w:rsidRPr="0002030F" w:rsidRDefault="000E4AE9" w:rsidP="00990CC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03</w:t>
            </w:r>
          </w:p>
          <w:p w14:paraId="047392F5" w14:textId="77777777" w:rsidR="000E4AE9" w:rsidRPr="0002030F" w:rsidRDefault="000E4AE9" w:rsidP="00990CC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001</w:t>
            </w:r>
          </w:p>
        </w:tc>
        <w:tc>
          <w:tcPr>
            <w:tcW w:w="1955" w:type="dxa"/>
          </w:tcPr>
          <w:p w14:paraId="60D97C1F" w14:textId="77777777" w:rsidR="000E4AE9" w:rsidRPr="0002030F" w:rsidRDefault="000E4AE9" w:rsidP="00990CC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</w:p>
          <w:p w14:paraId="127B972B" w14:textId="77777777" w:rsidR="000E4AE9" w:rsidRPr="0002030F" w:rsidRDefault="000E4AE9" w:rsidP="00990CC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21</w:t>
            </w:r>
          </w:p>
          <w:p w14:paraId="2A63014C" w14:textId="77777777" w:rsidR="000E4AE9" w:rsidRPr="0002030F" w:rsidRDefault="000E4AE9" w:rsidP="00990CC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98</w:t>
            </w:r>
          </w:p>
          <w:p w14:paraId="33358EB0" w14:textId="77777777" w:rsidR="000E4AE9" w:rsidRPr="0002030F" w:rsidRDefault="000E4AE9" w:rsidP="00990CC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35</w:t>
            </w:r>
          </w:p>
        </w:tc>
      </w:tr>
      <w:tr w:rsidR="000E4AE9" w:rsidRPr="0002030F" w14:paraId="6A29AEB6" w14:textId="77777777" w:rsidTr="00990C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6" w:type="dxa"/>
          </w:tcPr>
          <w:p w14:paraId="778FC754" w14:textId="77777777" w:rsidR="000E4AE9" w:rsidRPr="0002030F" w:rsidRDefault="000E4AE9" w:rsidP="00990CC2">
            <w:pPr>
              <w:contextualSpacing/>
              <w:jc w:val="both"/>
              <w:rPr>
                <w:b w:val="0"/>
                <w:bCs w:val="0"/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ITEM 19</w:t>
            </w:r>
          </w:p>
          <w:p w14:paraId="61DEE803" w14:textId="77777777" w:rsidR="000E4AE9" w:rsidRPr="0002030F" w:rsidRDefault="000E4AE9" w:rsidP="00990CC2">
            <w:pPr>
              <w:contextualSpacing/>
              <w:jc w:val="both"/>
              <w:rPr>
                <w:color w:val="000000"/>
                <w:lang w:val="en-GB"/>
              </w:rPr>
            </w:pPr>
            <w:r w:rsidRPr="0002030F">
              <w:rPr>
                <w:b w:val="0"/>
                <w:bCs w:val="0"/>
                <w:color w:val="000000"/>
                <w:lang w:val="en-GB"/>
              </w:rPr>
              <w:t>COVID-19 group severity (mild)</w:t>
            </w:r>
          </w:p>
          <w:p w14:paraId="3F7796BA" w14:textId="77777777" w:rsidR="000E4AE9" w:rsidRPr="0002030F" w:rsidRDefault="000E4AE9" w:rsidP="00990CC2">
            <w:pPr>
              <w:contextualSpacing/>
              <w:jc w:val="both"/>
              <w:rPr>
                <w:color w:val="000000"/>
                <w:lang w:val="en-GB"/>
              </w:rPr>
            </w:pPr>
            <w:r w:rsidRPr="0002030F">
              <w:rPr>
                <w:b w:val="0"/>
                <w:bCs w:val="0"/>
                <w:color w:val="000000"/>
                <w:lang w:val="en-GB"/>
              </w:rPr>
              <w:t>Sex (female</w:t>
            </w:r>
          </w:p>
          <w:p w14:paraId="69DE3D07" w14:textId="77777777" w:rsidR="000E4AE9" w:rsidRPr="0002030F" w:rsidRDefault="000E4AE9" w:rsidP="00990CC2">
            <w:pPr>
              <w:contextualSpacing/>
              <w:jc w:val="both"/>
              <w:rPr>
                <w:b w:val="0"/>
                <w:bCs w:val="0"/>
                <w:color w:val="000000"/>
                <w:lang w:val="en-GB"/>
              </w:rPr>
            </w:pPr>
            <w:r w:rsidRPr="0002030F">
              <w:rPr>
                <w:b w:val="0"/>
                <w:bCs w:val="0"/>
                <w:color w:val="000000"/>
                <w:lang w:val="en-GB"/>
              </w:rPr>
              <w:t>Follow-up time</w:t>
            </w:r>
          </w:p>
        </w:tc>
        <w:tc>
          <w:tcPr>
            <w:tcW w:w="1417" w:type="dxa"/>
          </w:tcPr>
          <w:p w14:paraId="0DD81F1F" w14:textId="77777777" w:rsidR="000E4AE9" w:rsidRPr="0002030F" w:rsidRDefault="000E4AE9" w:rsidP="00990CC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</w:p>
          <w:p w14:paraId="372E991E" w14:textId="77777777" w:rsidR="000E4AE9" w:rsidRPr="0002030F" w:rsidRDefault="000E4AE9" w:rsidP="00990CC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03</w:t>
            </w:r>
          </w:p>
          <w:p w14:paraId="11B4D7DD" w14:textId="77777777" w:rsidR="000E4AE9" w:rsidRPr="0002030F" w:rsidRDefault="000E4AE9" w:rsidP="00990CC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03</w:t>
            </w:r>
          </w:p>
          <w:p w14:paraId="61C9E318" w14:textId="77777777" w:rsidR="000E4AE9" w:rsidRPr="0002030F" w:rsidRDefault="000E4AE9" w:rsidP="00990CC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0007</w:t>
            </w:r>
          </w:p>
        </w:tc>
        <w:tc>
          <w:tcPr>
            <w:tcW w:w="876" w:type="dxa"/>
          </w:tcPr>
          <w:p w14:paraId="1919F733" w14:textId="77777777" w:rsidR="000E4AE9" w:rsidRPr="0002030F" w:rsidRDefault="000E4AE9" w:rsidP="00990CC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</w:p>
          <w:p w14:paraId="142D0D16" w14:textId="77777777" w:rsidR="000E4AE9" w:rsidRPr="0002030F" w:rsidRDefault="000E4AE9" w:rsidP="00990CC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03</w:t>
            </w:r>
          </w:p>
          <w:p w14:paraId="1F5BC941" w14:textId="77777777" w:rsidR="000E4AE9" w:rsidRPr="0002030F" w:rsidRDefault="000E4AE9" w:rsidP="00990CC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03</w:t>
            </w:r>
          </w:p>
          <w:p w14:paraId="1F44884D" w14:textId="77777777" w:rsidR="000E4AE9" w:rsidRPr="0002030F" w:rsidRDefault="000E4AE9" w:rsidP="00990CC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0008</w:t>
            </w:r>
          </w:p>
        </w:tc>
        <w:tc>
          <w:tcPr>
            <w:tcW w:w="1955" w:type="dxa"/>
          </w:tcPr>
          <w:p w14:paraId="232DA29A" w14:textId="77777777" w:rsidR="000E4AE9" w:rsidRPr="0002030F" w:rsidRDefault="000E4AE9" w:rsidP="00990CC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</w:p>
          <w:p w14:paraId="28C3C35E" w14:textId="77777777" w:rsidR="000E4AE9" w:rsidRPr="0002030F" w:rsidRDefault="000E4AE9" w:rsidP="00990CC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33</w:t>
            </w:r>
          </w:p>
          <w:p w14:paraId="792AA352" w14:textId="77777777" w:rsidR="000E4AE9" w:rsidRPr="0002030F" w:rsidRDefault="000E4AE9" w:rsidP="00990CC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27</w:t>
            </w:r>
          </w:p>
          <w:p w14:paraId="73C86723" w14:textId="77777777" w:rsidR="000E4AE9" w:rsidRPr="0002030F" w:rsidRDefault="000E4AE9" w:rsidP="00990CC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2030F">
              <w:rPr>
                <w:color w:val="000000"/>
                <w:lang w:val="en-GB"/>
              </w:rPr>
              <w:t>0.38</w:t>
            </w:r>
          </w:p>
        </w:tc>
      </w:tr>
    </w:tbl>
    <w:p w14:paraId="5C2065D7" w14:textId="77777777" w:rsidR="000E4AE9" w:rsidRPr="0002030F" w:rsidRDefault="000E4AE9" w:rsidP="000E4AE9">
      <w:pPr>
        <w:shd w:val="clear" w:color="auto" w:fill="FFFFFF"/>
        <w:spacing w:before="280" w:after="280" w:line="480" w:lineRule="auto"/>
        <w:jc w:val="both"/>
        <w:rPr>
          <w:color w:val="000000"/>
          <w:lang w:val="en-GB"/>
        </w:rPr>
      </w:pPr>
    </w:p>
    <w:p w14:paraId="1DCB3B75" w14:textId="77777777" w:rsidR="00C54EB7" w:rsidRDefault="00C54EB7"/>
    <w:sectPr w:rsidR="00C54E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AE9"/>
    <w:rsid w:val="000E4AE9"/>
    <w:rsid w:val="001A3E1C"/>
    <w:rsid w:val="00683FAC"/>
    <w:rsid w:val="006B5584"/>
    <w:rsid w:val="00756313"/>
    <w:rsid w:val="007E6084"/>
    <w:rsid w:val="00A64E7A"/>
    <w:rsid w:val="00C54EB7"/>
    <w:rsid w:val="00F77210"/>
    <w:rsid w:val="00F84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A49003A"/>
  <w15:chartTrackingRefBased/>
  <w15:docId w15:val="{5389CABB-1B68-6B48-862C-4F1197651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4AE9"/>
    <w:rPr>
      <w:rFonts w:ascii="Times New Roman" w:eastAsia="Times New Roman" w:hAnsi="Times New Roman" w:cs="Times New Roman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0E4AE9"/>
    <w:rPr>
      <w:rFonts w:ascii="Times New Roman" w:eastAsia="Times New Roman" w:hAnsi="Times New Roman" w:cs="Times New Roman"/>
      <w:lang w:val="en-GB" w:eastAsia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542</Words>
  <Characters>3096</Characters>
  <Application>Microsoft Office Word</Application>
  <DocSecurity>0</DocSecurity>
  <Lines>25</Lines>
  <Paragraphs>7</Paragraphs>
  <ScaleCrop>false</ScaleCrop>
  <Company/>
  <LinksUpToDate>false</LinksUpToDate>
  <CharactersWithSpaces>3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rdo.salvato</dc:creator>
  <cp:keywords/>
  <dc:description/>
  <cp:lastModifiedBy>Gerardo Salvato</cp:lastModifiedBy>
  <cp:revision>9</cp:revision>
  <dcterms:created xsi:type="dcterms:W3CDTF">2022-07-01T14:38:00Z</dcterms:created>
  <dcterms:modified xsi:type="dcterms:W3CDTF">2022-07-25T09:11:00Z</dcterms:modified>
</cp:coreProperties>
</file>